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0ED947" w14:textId="237BB9C1" w:rsidR="00BC507B" w:rsidRPr="009D4680" w:rsidRDefault="008E66B7">
      <w:pPr>
        <w:rPr>
          <w:rFonts w:ascii="Times New Roman" w:hAnsi="Times New Roman" w:cs="Times New Roman"/>
          <w:b/>
          <w:bCs/>
        </w:rPr>
      </w:pPr>
      <w:r w:rsidRPr="009D4680">
        <w:rPr>
          <w:rFonts w:ascii="Times New Roman" w:hAnsi="Times New Roman" w:cs="Times New Roman"/>
          <w:b/>
          <w:bCs/>
        </w:rPr>
        <w:t xml:space="preserve">Supplemental Table. </w:t>
      </w:r>
      <w:r w:rsidR="00DB2DBD" w:rsidRPr="009D4680">
        <w:rPr>
          <w:rFonts w:ascii="Times New Roman" w:hAnsi="Times New Roman" w:cs="Times New Roman"/>
          <w:b/>
          <w:bCs/>
        </w:rPr>
        <w:t>Categories of d</w:t>
      </w:r>
      <w:r w:rsidRPr="009D4680">
        <w:rPr>
          <w:rFonts w:ascii="Times New Roman" w:hAnsi="Times New Roman" w:cs="Times New Roman"/>
          <w:b/>
          <w:bCs/>
        </w:rPr>
        <w:t xml:space="preserve">ifferential diagnoses of posterior uveitis masqueraders </w:t>
      </w:r>
    </w:p>
    <w:p w14:paraId="2AC87EF7" w14:textId="68BBA464" w:rsidR="008E66B7" w:rsidRPr="009D4680" w:rsidRDefault="008E66B7">
      <w:pPr>
        <w:rPr>
          <w:rFonts w:ascii="Times New Roman" w:hAnsi="Times New Roman" w:cs="Times New Roman"/>
          <w:b/>
          <w:bCs/>
        </w:rPr>
      </w:pPr>
    </w:p>
    <w:tbl>
      <w:tblPr>
        <w:tblStyle w:val="PlainTable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65"/>
        <w:gridCol w:w="1953"/>
        <w:gridCol w:w="2260"/>
        <w:gridCol w:w="2672"/>
      </w:tblGrid>
      <w:tr w:rsidR="008E387D" w:rsidRPr="009D4680" w14:paraId="591B2995" w14:textId="14F63173" w:rsidTr="008E38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65" w:type="dxa"/>
            <w:shd w:val="clear" w:color="auto" w:fill="auto"/>
          </w:tcPr>
          <w:p w14:paraId="313579D0" w14:textId="3A2AA848" w:rsidR="008E387D" w:rsidRPr="009D4680" w:rsidRDefault="008E387D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</w:pPr>
            <w:r w:rsidRPr="009D4680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  <w:t>Category</w:t>
            </w:r>
          </w:p>
        </w:tc>
        <w:tc>
          <w:tcPr>
            <w:tcW w:w="1953" w:type="dxa"/>
            <w:shd w:val="clear" w:color="auto" w:fill="auto"/>
          </w:tcPr>
          <w:p w14:paraId="5A7AB471" w14:textId="510DA8BB" w:rsidR="008E387D" w:rsidRPr="009D4680" w:rsidRDefault="008E38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  <w:t xml:space="preserve">Etiology                                    </w:t>
            </w:r>
          </w:p>
        </w:tc>
        <w:tc>
          <w:tcPr>
            <w:tcW w:w="2260" w:type="dxa"/>
            <w:shd w:val="clear" w:color="auto" w:fill="auto"/>
          </w:tcPr>
          <w:p w14:paraId="674B9189" w14:textId="7B97A721" w:rsidR="008E387D" w:rsidRPr="008E387D" w:rsidRDefault="008E38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</w:pPr>
            <w:r w:rsidRPr="008E387D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bdr w:val="none" w:sz="0" w:space="0" w:color="auto" w:frame="1"/>
              </w:rPr>
              <w:t>Specific overlapping/ mimicking feature of the disease</w:t>
            </w:r>
          </w:p>
        </w:tc>
        <w:tc>
          <w:tcPr>
            <w:tcW w:w="2672" w:type="dxa"/>
          </w:tcPr>
          <w:p w14:paraId="43D3C0C0" w14:textId="6F6383D9" w:rsidR="008E387D" w:rsidRPr="008E387D" w:rsidRDefault="008E38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  <w:t>F</w:t>
            </w:r>
            <w:r w:rsidRPr="008E387D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  <w:t>eatures (clinical/investigation) help us to differentiate that entity from other diagnoses</w:t>
            </w:r>
          </w:p>
        </w:tc>
      </w:tr>
      <w:tr w:rsidR="00D449F3" w:rsidRPr="009D4680" w14:paraId="55FAF3E6" w14:textId="0FD87D0A" w:rsidTr="008E3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5" w:type="dxa"/>
            <w:vMerge w:val="restart"/>
            <w:shd w:val="clear" w:color="auto" w:fill="auto"/>
          </w:tcPr>
          <w:p w14:paraId="021719CA" w14:textId="0454CC5A" w:rsidR="00D449F3" w:rsidRPr="009D4680" w:rsidRDefault="00D449F3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</w:pPr>
            <w:r w:rsidRPr="009D4680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  <w:t>Drug related</w:t>
            </w:r>
          </w:p>
        </w:tc>
        <w:tc>
          <w:tcPr>
            <w:tcW w:w="1953" w:type="dxa"/>
            <w:shd w:val="clear" w:color="auto" w:fill="auto"/>
          </w:tcPr>
          <w:p w14:paraId="4B4519FF" w14:textId="6E020681" w:rsidR="00D449F3" w:rsidRPr="009D4680" w:rsidRDefault="00D449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80">
              <w:rPr>
                <w:rFonts w:ascii="Times New Roman" w:hAnsi="Times New Roman" w:cs="Times New Roman"/>
              </w:rPr>
              <w:t xml:space="preserve">Immune check-point inhibitors </w:t>
            </w:r>
          </w:p>
        </w:tc>
        <w:tc>
          <w:tcPr>
            <w:tcW w:w="2260" w:type="dxa"/>
            <w:shd w:val="clear" w:color="auto" w:fill="auto"/>
          </w:tcPr>
          <w:p w14:paraId="35032DA5" w14:textId="614D2522" w:rsidR="00D449F3" w:rsidRPr="009D4680" w:rsidRDefault="00D449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2F57">
              <w:rPr>
                <w:rFonts w:ascii="Times New Roman" w:hAnsi="Times New Roman" w:cs="Times New Roman"/>
                <w:bCs/>
              </w:rPr>
              <w:t>VKH-like uveitis</w:t>
            </w:r>
          </w:p>
        </w:tc>
        <w:tc>
          <w:tcPr>
            <w:tcW w:w="2672" w:type="dxa"/>
          </w:tcPr>
          <w:p w14:paraId="7F41A0E7" w14:textId="4ADCD447" w:rsidR="00D449F3" w:rsidRPr="007F2F57" w:rsidRDefault="00D55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Interview question</w:t>
            </w:r>
            <w:r w:rsidR="003622BD">
              <w:rPr>
                <w:rFonts w:ascii="Times New Roman" w:hAnsi="Times New Roman" w:cs="Times New Roman"/>
                <w:bCs/>
              </w:rPr>
              <w:t>s</w:t>
            </w:r>
            <w:r>
              <w:rPr>
                <w:rFonts w:ascii="Times New Roman" w:hAnsi="Times New Roman" w:cs="Times New Roman"/>
                <w:bCs/>
              </w:rPr>
              <w:t xml:space="preserve"> by Physician includ</w:t>
            </w:r>
            <w:r w:rsidR="003622BD">
              <w:rPr>
                <w:rFonts w:ascii="Times New Roman" w:hAnsi="Times New Roman" w:cs="Times New Roman"/>
                <w:bCs/>
              </w:rPr>
              <w:t>e medications</w:t>
            </w:r>
          </w:p>
        </w:tc>
      </w:tr>
      <w:tr w:rsidR="00D449F3" w:rsidRPr="009D4680" w14:paraId="58957F23" w14:textId="6298F4DD" w:rsidTr="008E38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5" w:type="dxa"/>
            <w:vMerge/>
            <w:shd w:val="clear" w:color="auto" w:fill="auto"/>
          </w:tcPr>
          <w:p w14:paraId="5E5A2CB8" w14:textId="77777777" w:rsidR="00D449F3" w:rsidRPr="009D4680" w:rsidRDefault="00D449F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53" w:type="dxa"/>
            <w:shd w:val="clear" w:color="auto" w:fill="auto"/>
          </w:tcPr>
          <w:p w14:paraId="4472884D" w14:textId="0E7F4277" w:rsidR="00D449F3" w:rsidRPr="009D4680" w:rsidRDefault="00D449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80">
              <w:rPr>
                <w:rFonts w:ascii="Times New Roman" w:hAnsi="Times New Roman" w:cs="Times New Roman"/>
              </w:rPr>
              <w:t>MEK inhibitor-associated retinopathy</w:t>
            </w:r>
          </w:p>
        </w:tc>
        <w:tc>
          <w:tcPr>
            <w:tcW w:w="2260" w:type="dxa"/>
            <w:shd w:val="clear" w:color="auto" w:fill="auto"/>
          </w:tcPr>
          <w:p w14:paraId="78E3DCAB" w14:textId="0611A8B8" w:rsidR="00D449F3" w:rsidRPr="009D4680" w:rsidRDefault="00D449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tinopathy with </w:t>
            </w:r>
            <w:r w:rsidRPr="003F5983">
              <w:rPr>
                <w:rFonts w:ascii="Times New Roman" w:hAnsi="Times New Roman" w:cs="Times New Roman"/>
                <w:bCs/>
                <w:shd w:val="clear" w:color="auto" w:fill="FFFFFF"/>
              </w:rPr>
              <w:t>central serous retinopathy, sub-foveal retinal detachment, macular edema</w:t>
            </w:r>
          </w:p>
        </w:tc>
        <w:tc>
          <w:tcPr>
            <w:tcW w:w="2672" w:type="dxa"/>
          </w:tcPr>
          <w:p w14:paraId="20F6B0F5" w14:textId="7CF63AAE" w:rsidR="00D449F3" w:rsidRDefault="00362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Interview questions by Physician include medications</w:t>
            </w:r>
          </w:p>
        </w:tc>
      </w:tr>
      <w:tr w:rsidR="00D449F3" w:rsidRPr="009D4680" w14:paraId="7A240208" w14:textId="68366098" w:rsidTr="008E3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5" w:type="dxa"/>
            <w:vMerge/>
            <w:shd w:val="clear" w:color="auto" w:fill="auto"/>
          </w:tcPr>
          <w:p w14:paraId="176B9A0C" w14:textId="77777777" w:rsidR="00D449F3" w:rsidRPr="009D4680" w:rsidRDefault="00D449F3">
            <w:pPr>
              <w:rPr>
                <w:rFonts w:ascii="Times New Roman" w:hAnsi="Times New Roman" w:cs="Times New Roman"/>
                <w:i w:val="0"/>
                <w:iCs w:val="0"/>
                <w:sz w:val="24"/>
              </w:rPr>
            </w:pPr>
          </w:p>
        </w:tc>
        <w:tc>
          <w:tcPr>
            <w:tcW w:w="1953" w:type="dxa"/>
            <w:shd w:val="clear" w:color="auto" w:fill="auto"/>
          </w:tcPr>
          <w:p w14:paraId="16016985" w14:textId="49C3D857" w:rsidR="00D449F3" w:rsidRPr="009D4680" w:rsidRDefault="00D449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80">
              <w:rPr>
                <w:rFonts w:ascii="Times New Roman" w:hAnsi="Times New Roman" w:cs="Times New Roman"/>
              </w:rPr>
              <w:t>Anti-TNF</w:t>
            </w:r>
            <w:r>
              <w:rPr>
                <w:rFonts w:ascii="Times New Roman" w:hAnsi="Times New Roman" w:cs="Times New Roman"/>
              </w:rPr>
              <w:t>-alpha</w:t>
            </w:r>
            <w:r w:rsidRPr="009D4680">
              <w:rPr>
                <w:rFonts w:ascii="Times New Roman" w:hAnsi="Times New Roman" w:cs="Times New Roman"/>
              </w:rPr>
              <w:t xml:space="preserve"> and uveitis</w:t>
            </w:r>
          </w:p>
        </w:tc>
        <w:tc>
          <w:tcPr>
            <w:tcW w:w="2260" w:type="dxa"/>
            <w:shd w:val="clear" w:color="auto" w:fill="auto"/>
          </w:tcPr>
          <w:p w14:paraId="088B9903" w14:textId="147F9DBB" w:rsidR="00D449F3" w:rsidRDefault="00D449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A04592">
              <w:rPr>
                <w:rFonts w:ascii="Times New Roman" w:hAnsi="Times New Roman" w:cs="Times New Roman"/>
                <w:bCs/>
              </w:rPr>
              <w:t>Paradoxical inflammatory effects</w:t>
            </w:r>
            <w:r>
              <w:rPr>
                <w:rFonts w:ascii="Times New Roman" w:hAnsi="Times New Roman" w:cs="Times New Roman"/>
                <w:bCs/>
              </w:rPr>
              <w:t xml:space="preserve"> of anti-TNF-alpha with u</w:t>
            </w:r>
            <w:r>
              <w:rPr>
                <w:rFonts w:ascii="Times New Roman" w:hAnsi="Times New Roman" w:cs="Times New Roman"/>
              </w:rPr>
              <w:t>v</w:t>
            </w:r>
            <w:r w:rsidRPr="00A04592">
              <w:rPr>
                <w:rFonts w:ascii="Times New Roman" w:hAnsi="Times New Roman" w:cs="Times New Roman"/>
              </w:rPr>
              <w:t xml:space="preserve">eitis, </w:t>
            </w:r>
            <w:r w:rsidR="000656F9">
              <w:rPr>
                <w:rFonts w:ascii="Times New Roman" w:hAnsi="Times New Roman" w:cs="Times New Roman"/>
              </w:rPr>
              <w:t xml:space="preserve">sterile </w:t>
            </w:r>
            <w:r w:rsidRPr="00A04592">
              <w:rPr>
                <w:rFonts w:ascii="Times New Roman" w:hAnsi="Times New Roman" w:cs="Times New Roman"/>
              </w:rPr>
              <w:t xml:space="preserve">endophthalmitis, </w:t>
            </w:r>
            <w:r w:rsidR="000656F9">
              <w:rPr>
                <w:rFonts w:ascii="Times New Roman" w:hAnsi="Times New Roman" w:cs="Times New Roman"/>
              </w:rPr>
              <w:t>and</w:t>
            </w:r>
            <w:r w:rsidRPr="00A04592">
              <w:rPr>
                <w:rFonts w:ascii="Times New Roman" w:hAnsi="Times New Roman" w:cs="Times New Roman"/>
              </w:rPr>
              <w:t>retinal toxicity have been reported under adalimumab</w:t>
            </w:r>
            <w:r>
              <w:rPr>
                <w:rFonts w:ascii="Times New Roman" w:hAnsi="Times New Roman" w:cs="Times New Roman"/>
                <w:bCs/>
              </w:rPr>
              <w:t>.</w:t>
            </w:r>
          </w:p>
          <w:p w14:paraId="4F39DEC5" w14:textId="76D223CE" w:rsidR="00D449F3" w:rsidRPr="009D4680" w:rsidRDefault="00D449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4592">
              <w:rPr>
                <w:rFonts w:ascii="Times New Roman" w:hAnsi="Times New Roman" w:cs="Times New Roman"/>
              </w:rPr>
              <w:t>Uveitis, scleritis</w:t>
            </w:r>
            <w:r>
              <w:rPr>
                <w:rFonts w:ascii="Times New Roman" w:hAnsi="Times New Roman" w:cs="Times New Roman"/>
              </w:rPr>
              <w:t xml:space="preserve"> with etanercept.</w:t>
            </w:r>
          </w:p>
        </w:tc>
        <w:tc>
          <w:tcPr>
            <w:tcW w:w="2672" w:type="dxa"/>
          </w:tcPr>
          <w:p w14:paraId="09248568" w14:textId="0D361708" w:rsidR="00D449F3" w:rsidRPr="00A04592" w:rsidRDefault="00362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Interview questions by Physician include medications</w:t>
            </w:r>
          </w:p>
        </w:tc>
      </w:tr>
      <w:tr w:rsidR="00D449F3" w:rsidRPr="009D4680" w14:paraId="3AEA1EE5" w14:textId="5B5EA4A7" w:rsidTr="008E38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5" w:type="dxa"/>
            <w:vMerge/>
            <w:shd w:val="clear" w:color="auto" w:fill="auto"/>
          </w:tcPr>
          <w:p w14:paraId="526EDE46" w14:textId="77777777" w:rsidR="00D449F3" w:rsidRPr="009D4680" w:rsidRDefault="00D449F3">
            <w:pPr>
              <w:rPr>
                <w:rFonts w:ascii="Times New Roman" w:hAnsi="Times New Roman" w:cs="Times New Roman"/>
                <w:i w:val="0"/>
                <w:iCs w:val="0"/>
                <w:sz w:val="24"/>
              </w:rPr>
            </w:pPr>
          </w:p>
        </w:tc>
        <w:tc>
          <w:tcPr>
            <w:tcW w:w="1953" w:type="dxa"/>
            <w:shd w:val="clear" w:color="auto" w:fill="auto"/>
          </w:tcPr>
          <w:p w14:paraId="0251F687" w14:textId="00941C81" w:rsidR="00D449F3" w:rsidRPr="009D4680" w:rsidRDefault="00D449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0" w:type="dxa"/>
            <w:shd w:val="clear" w:color="auto" w:fill="auto"/>
          </w:tcPr>
          <w:p w14:paraId="1D6B5D61" w14:textId="77777777" w:rsidR="00D449F3" w:rsidRPr="009D4680" w:rsidRDefault="00D449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72" w:type="dxa"/>
          </w:tcPr>
          <w:p w14:paraId="58DF8058" w14:textId="77777777" w:rsidR="00D449F3" w:rsidRPr="009D4680" w:rsidRDefault="00D449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06AFB" w:rsidRPr="009D4680" w14:paraId="3A60E205" w14:textId="4DCF922D" w:rsidTr="008E3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5" w:type="dxa"/>
            <w:shd w:val="clear" w:color="auto" w:fill="auto"/>
          </w:tcPr>
          <w:p w14:paraId="5279E241" w14:textId="77777777" w:rsidR="00F06AFB" w:rsidRPr="009D4680" w:rsidRDefault="00F06AFB">
            <w:pPr>
              <w:rPr>
                <w:rFonts w:ascii="Times New Roman" w:hAnsi="Times New Roman" w:cs="Times New Roman"/>
                <w:i w:val="0"/>
                <w:iCs w:val="0"/>
              </w:rPr>
            </w:pPr>
          </w:p>
        </w:tc>
        <w:tc>
          <w:tcPr>
            <w:tcW w:w="1953" w:type="dxa"/>
            <w:shd w:val="clear" w:color="auto" w:fill="auto"/>
          </w:tcPr>
          <w:p w14:paraId="28E9B8F2" w14:textId="18C1B510" w:rsidR="00F06AFB" w:rsidRPr="009D4680" w:rsidRDefault="00F06A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80">
              <w:rPr>
                <w:rFonts w:ascii="Times New Roman" w:hAnsi="Times New Roman" w:cs="Times New Roman"/>
              </w:rPr>
              <w:t>Post-vaccination uveitis (COVID-1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0" w:type="dxa"/>
            <w:shd w:val="clear" w:color="auto" w:fill="auto"/>
          </w:tcPr>
          <w:p w14:paraId="2968F3E2" w14:textId="374C17D5" w:rsidR="00F06AFB" w:rsidRPr="009D4680" w:rsidRDefault="00F06A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4592">
              <w:rPr>
                <w:rFonts w:ascii="Times New Roman" w:hAnsi="Times New Roman" w:cs="Times New Roman"/>
                <w:color w:val="131413"/>
              </w:rPr>
              <w:t xml:space="preserve">MEWDS, acute posterior multifocal placoid pigment epitheliopathy, ampiginous choroiditis, exacerbation of </w:t>
            </w:r>
            <w:r>
              <w:rPr>
                <w:rFonts w:ascii="Times New Roman" w:hAnsi="Times New Roman" w:cs="Times New Roman"/>
                <w:color w:val="131413"/>
              </w:rPr>
              <w:t>VKH</w:t>
            </w:r>
          </w:p>
        </w:tc>
        <w:tc>
          <w:tcPr>
            <w:tcW w:w="2672" w:type="dxa"/>
            <w:vMerge w:val="restart"/>
          </w:tcPr>
          <w:p w14:paraId="66EA0E8A" w14:textId="77777777" w:rsidR="007C2267" w:rsidRDefault="007C2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  <w:p w14:paraId="7EC6FF84" w14:textId="77777777" w:rsidR="007C2267" w:rsidRDefault="007C2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  <w:p w14:paraId="0ABC3D61" w14:textId="77777777" w:rsidR="007C2267" w:rsidRDefault="007C2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  <w:p w14:paraId="6B33F358" w14:textId="77777777" w:rsidR="007C2267" w:rsidRDefault="007C2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  <w:p w14:paraId="294C6BB7" w14:textId="77777777" w:rsidR="007C2267" w:rsidRDefault="007C2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  <w:p w14:paraId="1FF26E67" w14:textId="77777777" w:rsidR="007C2267" w:rsidRDefault="007C2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  <w:p w14:paraId="47773308" w14:textId="77777777" w:rsidR="007C2267" w:rsidRDefault="007C2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  <w:p w14:paraId="2EBA1E87" w14:textId="77777777" w:rsidR="007C2267" w:rsidRDefault="007C2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  <w:p w14:paraId="55C3AC31" w14:textId="77777777" w:rsidR="007C2267" w:rsidRDefault="007C2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  <w:p w14:paraId="12A6EF83" w14:textId="77777777" w:rsidR="007C2267" w:rsidRDefault="007C2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  <w:p w14:paraId="38ACED33" w14:textId="4EB1B62E" w:rsidR="00F06AFB" w:rsidRPr="00A04592" w:rsidRDefault="00F06A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bCs/>
              </w:rPr>
              <w:t>Interview questions by Physician include medications, vaccines</w:t>
            </w:r>
          </w:p>
          <w:p w14:paraId="2F27A722" w14:textId="692C4F96" w:rsidR="00F06AFB" w:rsidRPr="00A04592" w:rsidRDefault="00F06AFB" w:rsidP="00CA2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</w:p>
        </w:tc>
      </w:tr>
      <w:tr w:rsidR="00F06AFB" w:rsidRPr="009D4680" w14:paraId="4032AC2B" w14:textId="7FE593EB" w:rsidTr="008E38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5" w:type="dxa"/>
            <w:shd w:val="clear" w:color="auto" w:fill="auto"/>
          </w:tcPr>
          <w:p w14:paraId="31CBA725" w14:textId="77777777" w:rsidR="00F06AFB" w:rsidRPr="009D4680" w:rsidRDefault="00F06AFB">
            <w:pPr>
              <w:rPr>
                <w:rFonts w:ascii="Times New Roman" w:hAnsi="Times New Roman" w:cs="Times New Roman"/>
                <w:i w:val="0"/>
                <w:iCs w:val="0"/>
              </w:rPr>
            </w:pPr>
          </w:p>
        </w:tc>
        <w:tc>
          <w:tcPr>
            <w:tcW w:w="1953" w:type="dxa"/>
            <w:shd w:val="clear" w:color="auto" w:fill="auto"/>
          </w:tcPr>
          <w:p w14:paraId="6CD7FB4C" w14:textId="6E829AA3" w:rsidR="00F06AFB" w:rsidRPr="009D4680" w:rsidRDefault="00F06A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80">
              <w:rPr>
                <w:rFonts w:ascii="Times New Roman" w:hAnsi="Times New Roman" w:cs="Times New Roman"/>
              </w:rPr>
              <w:t>BCG</w:t>
            </w:r>
          </w:p>
        </w:tc>
        <w:tc>
          <w:tcPr>
            <w:tcW w:w="2260" w:type="dxa"/>
            <w:shd w:val="clear" w:color="auto" w:fill="auto"/>
          </w:tcPr>
          <w:p w14:paraId="34D0900A" w14:textId="6FCF3138" w:rsidR="00F06AFB" w:rsidRPr="009D4680" w:rsidRDefault="00F06A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4592">
              <w:rPr>
                <w:rFonts w:ascii="Times New Roman" w:hAnsi="Times New Roman" w:cs="Times New Roman"/>
                <w:color w:val="131413"/>
              </w:rPr>
              <w:t>bilateral panuveitis, chorioretinitis and/or optic neuritis</w:t>
            </w:r>
          </w:p>
        </w:tc>
        <w:tc>
          <w:tcPr>
            <w:tcW w:w="2672" w:type="dxa"/>
            <w:vMerge/>
          </w:tcPr>
          <w:p w14:paraId="25688E64" w14:textId="0D09BF5E" w:rsidR="00F06AFB" w:rsidRPr="00A04592" w:rsidRDefault="00F06AFB" w:rsidP="00CA2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</w:p>
        </w:tc>
      </w:tr>
      <w:tr w:rsidR="00F06AFB" w:rsidRPr="009D4680" w14:paraId="1161FD8A" w14:textId="0A26EA91" w:rsidTr="008E3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5" w:type="dxa"/>
            <w:shd w:val="clear" w:color="auto" w:fill="auto"/>
          </w:tcPr>
          <w:p w14:paraId="4AB42855" w14:textId="77777777" w:rsidR="00F06AFB" w:rsidRPr="009D4680" w:rsidRDefault="00F06AFB">
            <w:pPr>
              <w:rPr>
                <w:rFonts w:ascii="Times New Roman" w:hAnsi="Times New Roman" w:cs="Times New Roman"/>
                <w:i w:val="0"/>
                <w:iCs w:val="0"/>
              </w:rPr>
            </w:pPr>
          </w:p>
        </w:tc>
        <w:tc>
          <w:tcPr>
            <w:tcW w:w="1953" w:type="dxa"/>
            <w:shd w:val="clear" w:color="auto" w:fill="auto"/>
          </w:tcPr>
          <w:p w14:paraId="7C7C31D2" w14:textId="104E4CBE" w:rsidR="00F06AFB" w:rsidRPr="009D4680" w:rsidRDefault="00F06A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80">
              <w:rPr>
                <w:rFonts w:ascii="Times New Roman" w:hAnsi="Times New Roman" w:cs="Times New Roman"/>
              </w:rPr>
              <w:t>tuberculin testing</w:t>
            </w:r>
          </w:p>
        </w:tc>
        <w:tc>
          <w:tcPr>
            <w:tcW w:w="2260" w:type="dxa"/>
            <w:shd w:val="clear" w:color="auto" w:fill="auto"/>
          </w:tcPr>
          <w:p w14:paraId="4390498A" w14:textId="15692D36" w:rsidR="00F06AFB" w:rsidRPr="009D4680" w:rsidRDefault="00F06A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4592">
              <w:rPr>
                <w:rFonts w:ascii="Times New Roman" w:hAnsi="Times New Roman" w:cs="Times New Roman"/>
                <w:color w:val="131413"/>
              </w:rPr>
              <w:t xml:space="preserve">panuveitis, multifocal choroiditis and </w:t>
            </w:r>
            <w:r>
              <w:rPr>
                <w:rFonts w:ascii="Times New Roman" w:hAnsi="Times New Roman" w:cs="Times New Roman"/>
                <w:color w:val="131413"/>
              </w:rPr>
              <w:t>VKH</w:t>
            </w:r>
            <w:r w:rsidRPr="00A04592">
              <w:rPr>
                <w:rFonts w:ascii="Times New Roman" w:hAnsi="Times New Roman" w:cs="Times New Roman"/>
                <w:color w:val="131413"/>
              </w:rPr>
              <w:t xml:space="preserve"> disease with serous retinal detachment</w:t>
            </w:r>
          </w:p>
        </w:tc>
        <w:tc>
          <w:tcPr>
            <w:tcW w:w="2672" w:type="dxa"/>
            <w:vMerge/>
          </w:tcPr>
          <w:p w14:paraId="12018236" w14:textId="226AC2AA" w:rsidR="00F06AFB" w:rsidRPr="00A04592" w:rsidRDefault="00F06AFB" w:rsidP="00CA2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</w:p>
        </w:tc>
      </w:tr>
      <w:tr w:rsidR="00F06AFB" w:rsidRPr="009D4680" w14:paraId="12376E7D" w14:textId="2ECF653B" w:rsidTr="008E38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5" w:type="dxa"/>
            <w:shd w:val="clear" w:color="auto" w:fill="auto"/>
          </w:tcPr>
          <w:p w14:paraId="2D9AF51C" w14:textId="77777777" w:rsidR="00F06AFB" w:rsidRPr="009D4680" w:rsidRDefault="00F06AFB">
            <w:pPr>
              <w:rPr>
                <w:rFonts w:ascii="Times New Roman" w:hAnsi="Times New Roman" w:cs="Times New Roman"/>
                <w:i w:val="0"/>
                <w:iCs w:val="0"/>
              </w:rPr>
            </w:pPr>
          </w:p>
        </w:tc>
        <w:tc>
          <w:tcPr>
            <w:tcW w:w="1953" w:type="dxa"/>
            <w:shd w:val="clear" w:color="auto" w:fill="auto"/>
          </w:tcPr>
          <w:p w14:paraId="2CB9FBB4" w14:textId="1C3B0758" w:rsidR="00F06AFB" w:rsidRPr="009D4680" w:rsidRDefault="00F06A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80">
              <w:rPr>
                <w:rFonts w:ascii="Times New Roman" w:hAnsi="Times New Roman" w:cs="Times New Roman"/>
              </w:rPr>
              <w:t>MMR</w:t>
            </w:r>
          </w:p>
        </w:tc>
        <w:tc>
          <w:tcPr>
            <w:tcW w:w="2260" w:type="dxa"/>
            <w:shd w:val="clear" w:color="auto" w:fill="auto"/>
          </w:tcPr>
          <w:p w14:paraId="75F9FBA2" w14:textId="070376C0" w:rsidR="00F06AFB" w:rsidRPr="009D4680" w:rsidRDefault="00F06A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4592">
              <w:rPr>
                <w:rFonts w:ascii="Times New Roman" w:hAnsi="Times New Roman" w:cs="Times New Roman"/>
                <w:color w:val="131413"/>
              </w:rPr>
              <w:t>anterior uveitis and panuveitis</w:t>
            </w:r>
          </w:p>
        </w:tc>
        <w:tc>
          <w:tcPr>
            <w:tcW w:w="2672" w:type="dxa"/>
            <w:vMerge/>
          </w:tcPr>
          <w:p w14:paraId="656B4F77" w14:textId="6C91C6A1" w:rsidR="00F06AFB" w:rsidRPr="00A04592" w:rsidRDefault="00F06AFB" w:rsidP="00CA2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</w:p>
        </w:tc>
      </w:tr>
      <w:tr w:rsidR="00F06AFB" w:rsidRPr="009D4680" w14:paraId="025A87BE" w14:textId="41EC3413" w:rsidTr="008E3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5" w:type="dxa"/>
            <w:shd w:val="clear" w:color="auto" w:fill="auto"/>
          </w:tcPr>
          <w:p w14:paraId="46348A86" w14:textId="77777777" w:rsidR="00F06AFB" w:rsidRPr="009D4680" w:rsidRDefault="00F06AFB">
            <w:pPr>
              <w:rPr>
                <w:rFonts w:ascii="Times New Roman" w:hAnsi="Times New Roman" w:cs="Times New Roman"/>
                <w:i w:val="0"/>
                <w:iCs w:val="0"/>
              </w:rPr>
            </w:pPr>
          </w:p>
        </w:tc>
        <w:tc>
          <w:tcPr>
            <w:tcW w:w="1953" w:type="dxa"/>
            <w:shd w:val="clear" w:color="auto" w:fill="auto"/>
          </w:tcPr>
          <w:p w14:paraId="68B31503" w14:textId="638726F4" w:rsidR="00F06AFB" w:rsidRPr="009D4680" w:rsidRDefault="00F06A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80">
              <w:rPr>
                <w:rFonts w:ascii="Times New Roman" w:hAnsi="Times New Roman" w:cs="Times New Roman"/>
              </w:rPr>
              <w:t>influenza</w:t>
            </w:r>
          </w:p>
        </w:tc>
        <w:tc>
          <w:tcPr>
            <w:tcW w:w="2260" w:type="dxa"/>
            <w:shd w:val="clear" w:color="auto" w:fill="auto"/>
          </w:tcPr>
          <w:p w14:paraId="393A083B" w14:textId="31265816" w:rsidR="00F06AFB" w:rsidRPr="009D4680" w:rsidRDefault="00F06A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4592">
              <w:rPr>
                <w:rFonts w:ascii="Times New Roman" w:hAnsi="Times New Roman" w:cs="Times New Roman"/>
                <w:color w:val="131413"/>
              </w:rPr>
              <w:t>bilateral panuveitis, recurrent panuveitis, acute posterior multifocal placoid pigment epitheliopathy (APMPPE) and reactivation of acute retinal necrosis (ARN</w:t>
            </w:r>
            <w:r>
              <w:rPr>
                <w:rFonts w:ascii="Times New Roman" w:hAnsi="Times New Roman" w:cs="Times New Roman"/>
                <w:color w:val="131413"/>
              </w:rPr>
              <w:t>)</w:t>
            </w:r>
          </w:p>
        </w:tc>
        <w:tc>
          <w:tcPr>
            <w:tcW w:w="2672" w:type="dxa"/>
            <w:vMerge/>
          </w:tcPr>
          <w:p w14:paraId="1D968A3B" w14:textId="2D65A212" w:rsidR="00F06AFB" w:rsidRPr="00A04592" w:rsidRDefault="00F06AFB" w:rsidP="00CA2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</w:p>
        </w:tc>
      </w:tr>
      <w:tr w:rsidR="00F06AFB" w:rsidRPr="009D4680" w14:paraId="3385E0A1" w14:textId="0FB44B74" w:rsidTr="008E38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5" w:type="dxa"/>
            <w:shd w:val="clear" w:color="auto" w:fill="auto"/>
          </w:tcPr>
          <w:p w14:paraId="502436DF" w14:textId="77777777" w:rsidR="00F06AFB" w:rsidRPr="009D4680" w:rsidRDefault="00F06AFB">
            <w:pPr>
              <w:rPr>
                <w:rFonts w:ascii="Times New Roman" w:hAnsi="Times New Roman" w:cs="Times New Roman"/>
                <w:i w:val="0"/>
                <w:iCs w:val="0"/>
              </w:rPr>
            </w:pPr>
          </w:p>
        </w:tc>
        <w:tc>
          <w:tcPr>
            <w:tcW w:w="1953" w:type="dxa"/>
            <w:shd w:val="clear" w:color="auto" w:fill="auto"/>
          </w:tcPr>
          <w:p w14:paraId="1859F702" w14:textId="4411AFEA" w:rsidR="00F06AFB" w:rsidRPr="009D4680" w:rsidRDefault="00F06A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thers: </w:t>
            </w:r>
            <w:r w:rsidRPr="009D4680">
              <w:rPr>
                <w:rFonts w:ascii="Times New Roman" w:hAnsi="Times New Roman" w:cs="Times New Roman"/>
              </w:rPr>
              <w:t>hepatitis B, HPV and varicella vaccines</w:t>
            </w:r>
          </w:p>
        </w:tc>
        <w:tc>
          <w:tcPr>
            <w:tcW w:w="2260" w:type="dxa"/>
            <w:shd w:val="clear" w:color="auto" w:fill="auto"/>
          </w:tcPr>
          <w:p w14:paraId="4E65D414" w14:textId="70D8B12B" w:rsidR="00F06AFB" w:rsidRPr="009D4680" w:rsidRDefault="00F06A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veitis</w:t>
            </w:r>
          </w:p>
        </w:tc>
        <w:tc>
          <w:tcPr>
            <w:tcW w:w="2672" w:type="dxa"/>
            <w:vMerge/>
          </w:tcPr>
          <w:p w14:paraId="12BF5345" w14:textId="338FF22A" w:rsidR="00F06AFB" w:rsidRDefault="00F06A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449F3" w:rsidRPr="009D4680" w14:paraId="1E2182B7" w14:textId="18E1AF0A" w:rsidTr="008E3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5" w:type="dxa"/>
            <w:shd w:val="clear" w:color="auto" w:fill="auto"/>
          </w:tcPr>
          <w:p w14:paraId="7303D3F8" w14:textId="77777777" w:rsidR="00D449F3" w:rsidRPr="009D4680" w:rsidRDefault="00D449F3">
            <w:pPr>
              <w:rPr>
                <w:rFonts w:ascii="Times New Roman" w:hAnsi="Times New Roman" w:cs="Times New Roman"/>
                <w:i w:val="0"/>
                <w:iCs w:val="0"/>
              </w:rPr>
            </w:pPr>
          </w:p>
        </w:tc>
        <w:tc>
          <w:tcPr>
            <w:tcW w:w="1953" w:type="dxa"/>
            <w:shd w:val="clear" w:color="auto" w:fill="auto"/>
          </w:tcPr>
          <w:p w14:paraId="74E7D5F0" w14:textId="77777777" w:rsidR="00D449F3" w:rsidRPr="009D4680" w:rsidRDefault="00D449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0" w:type="dxa"/>
            <w:shd w:val="clear" w:color="auto" w:fill="auto"/>
          </w:tcPr>
          <w:p w14:paraId="7D075A56" w14:textId="77777777" w:rsidR="00D449F3" w:rsidRPr="009D4680" w:rsidRDefault="00D449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72" w:type="dxa"/>
          </w:tcPr>
          <w:p w14:paraId="2504D10D" w14:textId="77777777" w:rsidR="00D449F3" w:rsidRPr="009D4680" w:rsidRDefault="00D449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449F3" w:rsidRPr="009D4680" w14:paraId="43AE7468" w14:textId="44A4B7C0" w:rsidTr="008E38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5" w:type="dxa"/>
            <w:shd w:val="clear" w:color="auto" w:fill="auto"/>
          </w:tcPr>
          <w:p w14:paraId="42AFFAB4" w14:textId="5256BAF4" w:rsidR="00D449F3" w:rsidRPr="009D4680" w:rsidRDefault="00D449F3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</w:pPr>
            <w:r w:rsidRPr="009D4680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  <w:t>Neoplastic conditions</w:t>
            </w:r>
          </w:p>
        </w:tc>
        <w:tc>
          <w:tcPr>
            <w:tcW w:w="1953" w:type="dxa"/>
            <w:shd w:val="clear" w:color="auto" w:fill="auto"/>
          </w:tcPr>
          <w:p w14:paraId="7431981D" w14:textId="74B66BCF" w:rsidR="00D449F3" w:rsidRPr="009D4680" w:rsidRDefault="00D449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80">
              <w:rPr>
                <w:rFonts w:ascii="Times New Roman" w:hAnsi="Times New Roman" w:cs="Times New Roman"/>
              </w:rPr>
              <w:t>Leukemia</w:t>
            </w:r>
            <w:r>
              <w:rPr>
                <w:rFonts w:ascii="Times New Roman" w:hAnsi="Times New Roman" w:cs="Times New Roman"/>
              </w:rPr>
              <w:t>,</w:t>
            </w:r>
            <w:r w:rsidRPr="009D468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l</w:t>
            </w:r>
            <w:r w:rsidRPr="009D4680">
              <w:rPr>
                <w:rFonts w:ascii="Times New Roman" w:hAnsi="Times New Roman" w:cs="Times New Roman"/>
              </w:rPr>
              <w:t>ymphoma</w:t>
            </w:r>
          </w:p>
        </w:tc>
        <w:tc>
          <w:tcPr>
            <w:tcW w:w="2260" w:type="dxa"/>
            <w:shd w:val="clear" w:color="auto" w:fill="auto"/>
          </w:tcPr>
          <w:p w14:paraId="2DA590BD" w14:textId="5D80FD87" w:rsidR="00D449F3" w:rsidRPr="009D4680" w:rsidRDefault="00D449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A04592">
              <w:rPr>
                <w:rFonts w:ascii="Times New Roman" w:hAnsi="Times New Roman" w:cs="Times New Roman"/>
              </w:rPr>
              <w:t>anuveitis</w:t>
            </w:r>
            <w:r>
              <w:rPr>
                <w:rFonts w:ascii="Times New Roman" w:hAnsi="Times New Roman" w:cs="Times New Roman"/>
              </w:rPr>
              <w:t>:</w:t>
            </w:r>
            <w:r w:rsidR="003622BD">
              <w:rPr>
                <w:rFonts w:ascii="Times New Roman" w:hAnsi="Times New Roman" w:cs="Times New Roman"/>
              </w:rPr>
              <w:t xml:space="preserve"> </w:t>
            </w:r>
            <w:r w:rsidRPr="00A04592">
              <w:rPr>
                <w:rFonts w:ascii="Times New Roman" w:hAnsi="Times New Roman" w:cs="Times New Roman"/>
              </w:rPr>
              <w:t>anterior uveitis, vitritis, white chorioretinal lesions, papillitis and vasculitis</w:t>
            </w:r>
            <w:r>
              <w:rPr>
                <w:rFonts w:ascii="Times New Roman" w:hAnsi="Times New Roman" w:cs="Times New Roman"/>
              </w:rPr>
              <w:t xml:space="preserve">. Others manifestations: </w:t>
            </w:r>
            <w:r w:rsidRPr="00A04592">
              <w:rPr>
                <w:rFonts w:ascii="Times New Roman" w:hAnsi="Times New Roman" w:cs="Times New Roman"/>
              </w:rPr>
              <w:t>ischemic bilateral retinal vasculitis and goniosynechae, with associated retinal detachment and a sub-retinal space occupying lesion.</w:t>
            </w:r>
          </w:p>
        </w:tc>
        <w:tc>
          <w:tcPr>
            <w:tcW w:w="2672" w:type="dxa"/>
          </w:tcPr>
          <w:p w14:paraId="7E2A236D" w14:textId="5C0F32DF" w:rsidR="00D449F3" w:rsidRDefault="00362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Interview questions by Physician include PMHx, lab work (CBC)</w:t>
            </w:r>
            <w:r w:rsidR="00591F46">
              <w:rPr>
                <w:rFonts w:ascii="Times New Roman" w:hAnsi="Times New Roman" w:cs="Times New Roman"/>
                <w:bCs/>
              </w:rPr>
              <w:t xml:space="preserve">, </w:t>
            </w:r>
            <w:r w:rsidR="00591F46" w:rsidRPr="00591F46">
              <w:rPr>
                <w:rFonts w:ascii="Times New Roman" w:hAnsi="Times New Roman" w:cs="Times New Roman"/>
                <w:bCs/>
              </w:rPr>
              <w:t xml:space="preserve">Physical exam </w:t>
            </w:r>
            <w:r w:rsidR="00591F46">
              <w:rPr>
                <w:rFonts w:ascii="Times New Roman" w:hAnsi="Times New Roman" w:cs="Times New Roman"/>
                <w:bCs/>
              </w:rPr>
              <w:t>(</w:t>
            </w:r>
            <w:r w:rsidR="00591F46" w:rsidRPr="00591F46">
              <w:rPr>
                <w:rFonts w:ascii="Times New Roman" w:hAnsi="Times New Roman" w:cs="Times New Roman"/>
                <w:bCs/>
              </w:rPr>
              <w:t>swollen lymph nodes</w:t>
            </w:r>
            <w:r w:rsidR="007019D9">
              <w:rPr>
                <w:rFonts w:ascii="Times New Roman" w:hAnsi="Times New Roman" w:cs="Times New Roman"/>
                <w:bCs/>
              </w:rPr>
              <w:t xml:space="preserve"> ± biopsy</w:t>
            </w:r>
            <w:r w:rsidR="00591F46" w:rsidRPr="00591F46">
              <w:rPr>
                <w:rFonts w:ascii="Times New Roman" w:hAnsi="Times New Roman" w:cs="Times New Roman"/>
                <w:bCs/>
              </w:rPr>
              <w:t xml:space="preserve">, </w:t>
            </w:r>
            <w:r w:rsidR="00591F46">
              <w:rPr>
                <w:rFonts w:ascii="Times New Roman" w:hAnsi="Times New Roman" w:cs="Times New Roman"/>
                <w:bCs/>
              </w:rPr>
              <w:t>splenomegaly),</w:t>
            </w:r>
            <w:r w:rsidR="007019D9">
              <w:rPr>
                <w:rFonts w:ascii="Times New Roman" w:hAnsi="Times New Roman" w:cs="Times New Roman"/>
                <w:bCs/>
              </w:rPr>
              <w:t xml:space="preserve"> Imaging  (PET scan, MRI), Bone marro</w:t>
            </w:r>
            <w:r w:rsidR="007C1754">
              <w:rPr>
                <w:rFonts w:ascii="Times New Roman" w:hAnsi="Times New Roman" w:cs="Times New Roman"/>
                <w:bCs/>
              </w:rPr>
              <w:t xml:space="preserve">w </w:t>
            </w:r>
            <w:r w:rsidR="007019D9">
              <w:rPr>
                <w:rFonts w:ascii="Times New Roman" w:hAnsi="Times New Roman" w:cs="Times New Roman"/>
                <w:bCs/>
              </w:rPr>
              <w:t>bio</w:t>
            </w:r>
            <w:r w:rsidR="007C1754">
              <w:rPr>
                <w:rFonts w:ascii="Times New Roman" w:hAnsi="Times New Roman" w:cs="Times New Roman"/>
                <w:bCs/>
              </w:rPr>
              <w:t xml:space="preserve">psy for systemic lymphoma, </w:t>
            </w:r>
            <w:r w:rsidR="008D71FB">
              <w:rPr>
                <w:rFonts w:ascii="Times New Roman" w:hAnsi="Times New Roman" w:cs="Times New Roman"/>
                <w:bCs/>
              </w:rPr>
              <w:t xml:space="preserve">lumbar puncture (immunophenotyping) for </w:t>
            </w:r>
            <w:r w:rsidR="00F62F53">
              <w:rPr>
                <w:rFonts w:ascii="Times New Roman" w:hAnsi="Times New Roman" w:cs="Times New Roman"/>
                <w:bCs/>
              </w:rPr>
              <w:t>IOL, ± vitreous biopsy for IOL</w:t>
            </w:r>
            <w:r w:rsidR="007C1754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</w:tr>
      <w:tr w:rsidR="00D449F3" w:rsidRPr="009D4680" w14:paraId="4DCE735D" w14:textId="3567B07A" w:rsidTr="008E3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5" w:type="dxa"/>
            <w:shd w:val="clear" w:color="auto" w:fill="auto"/>
          </w:tcPr>
          <w:p w14:paraId="367BDC3B" w14:textId="77777777" w:rsidR="00D449F3" w:rsidRPr="009D4680" w:rsidRDefault="00D449F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53" w:type="dxa"/>
            <w:shd w:val="clear" w:color="auto" w:fill="auto"/>
          </w:tcPr>
          <w:p w14:paraId="48BC976E" w14:textId="62C53293" w:rsidR="00D449F3" w:rsidRPr="009D4680" w:rsidRDefault="00D449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 xml:space="preserve">Others: </w:t>
            </w:r>
            <w:r w:rsidRPr="00CC2980">
              <w:rPr>
                <w:rFonts w:ascii="Times New Roman" w:hAnsi="Times New Roman" w:cs="Times New Roman"/>
                <w:bCs/>
              </w:rPr>
              <w:t xml:space="preserve">uveal melanoma, retinoblastoma, bilateral diffuse uveal melanocytic proliferation, </w:t>
            </w:r>
            <w:r>
              <w:rPr>
                <w:rFonts w:ascii="Times New Roman" w:hAnsi="Times New Roman" w:cs="Times New Roman"/>
                <w:bCs/>
              </w:rPr>
              <w:t xml:space="preserve">carcinomas metastatic to the eye, </w:t>
            </w:r>
            <w:r w:rsidRPr="00CC2980">
              <w:rPr>
                <w:rFonts w:ascii="Times New Roman" w:hAnsi="Times New Roman" w:cs="Times New Roman"/>
                <w:bCs/>
              </w:rPr>
              <w:t>cancer-associated retinopathy (CAR), and melanoma-associated retinopathy (MAR)</w:t>
            </w:r>
          </w:p>
        </w:tc>
        <w:tc>
          <w:tcPr>
            <w:tcW w:w="2260" w:type="dxa"/>
            <w:shd w:val="clear" w:color="auto" w:fill="auto"/>
          </w:tcPr>
          <w:p w14:paraId="060A2231" w14:textId="4616BEE9" w:rsidR="00D449F3" w:rsidRPr="009D4680" w:rsidRDefault="00D449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nuveitis, retinal vasculitis, </w:t>
            </w:r>
            <w:r w:rsidRPr="00A04592">
              <w:rPr>
                <w:rFonts w:ascii="Times New Roman" w:hAnsi="Times New Roman" w:cs="Times New Roman"/>
              </w:rPr>
              <w:t>sub-retinal space occupying lesion</w:t>
            </w:r>
            <w:r>
              <w:rPr>
                <w:rFonts w:ascii="Times New Roman" w:hAnsi="Times New Roman" w:cs="Times New Roman"/>
              </w:rPr>
              <w:t>(s)</w:t>
            </w:r>
            <w:r w:rsidRPr="00A0459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672" w:type="dxa"/>
          </w:tcPr>
          <w:p w14:paraId="65EA0A84" w14:textId="3DF98D34" w:rsidR="00D449F3" w:rsidRDefault="001E7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 xml:space="preserve">Interview questions by Physician include PMHx, </w:t>
            </w:r>
            <w:r w:rsidRPr="00591F46">
              <w:rPr>
                <w:rFonts w:ascii="Times New Roman" w:hAnsi="Times New Roman" w:cs="Times New Roman"/>
                <w:bCs/>
              </w:rPr>
              <w:t>Physical exam</w:t>
            </w:r>
            <w:r>
              <w:rPr>
                <w:rFonts w:ascii="Times New Roman" w:hAnsi="Times New Roman" w:cs="Times New Roman"/>
                <w:bCs/>
              </w:rPr>
              <w:t xml:space="preserve"> to rule out </w:t>
            </w:r>
            <w:r w:rsidRPr="00D067A6">
              <w:rPr>
                <w:rFonts w:ascii="Times New Roman" w:hAnsi="Times New Roman" w:cs="Times New Roman"/>
                <w:bCs/>
                <w:u w:val="single"/>
              </w:rPr>
              <w:t>carcinoma, melanoma</w:t>
            </w:r>
            <w:r w:rsidR="002A0CF5">
              <w:rPr>
                <w:rFonts w:ascii="Times New Roman" w:hAnsi="Times New Roman" w:cs="Times New Roman"/>
                <w:bCs/>
              </w:rPr>
              <w:t>, ± PET scan</w:t>
            </w:r>
            <w:r w:rsidR="0099560B">
              <w:rPr>
                <w:rFonts w:ascii="Times New Roman" w:hAnsi="Times New Roman" w:cs="Times New Roman"/>
                <w:bCs/>
              </w:rPr>
              <w:t xml:space="preserve">, </w:t>
            </w:r>
            <w:r w:rsidR="00D067A6" w:rsidRPr="00D067A6">
              <w:rPr>
                <w:rFonts w:ascii="Times New Roman" w:hAnsi="Times New Roman" w:cs="Times New Roman"/>
                <w:bCs/>
                <w:u w:val="single"/>
              </w:rPr>
              <w:t>CAR syndrome</w:t>
            </w:r>
            <w:r w:rsidR="00D067A6">
              <w:rPr>
                <w:rFonts w:ascii="Times New Roman" w:hAnsi="Times New Roman" w:cs="Times New Roman"/>
                <w:bCs/>
              </w:rPr>
              <w:t xml:space="preserve">: </w:t>
            </w:r>
            <w:r w:rsidR="00D067A6" w:rsidRPr="00D067A6">
              <w:rPr>
                <w:rFonts w:ascii="Times New Roman" w:hAnsi="Times New Roman" w:cs="Times New Roman"/>
                <w:bCs/>
              </w:rPr>
              <w:t>diagnosis made by a combination of the patient's clinical symptoms, exam findings, diagnosis of systematic cancer, and positive antibodies against retinal proteins</w:t>
            </w:r>
            <w:r w:rsidR="00D067A6">
              <w:rPr>
                <w:rFonts w:ascii="Times New Roman" w:hAnsi="Times New Roman" w:cs="Times New Roman"/>
                <w:bCs/>
              </w:rPr>
              <w:t xml:space="preserve">; </w:t>
            </w:r>
            <w:r w:rsidR="00D067A6" w:rsidRPr="00D067A6">
              <w:rPr>
                <w:rFonts w:ascii="Times New Roman" w:hAnsi="Times New Roman" w:cs="Times New Roman"/>
                <w:bCs/>
                <w:u w:val="single"/>
              </w:rPr>
              <w:t>Retinoblastoma</w:t>
            </w:r>
            <w:r w:rsidR="00D067A6" w:rsidRPr="00D067A6">
              <w:rPr>
                <w:rFonts w:ascii="Times New Roman" w:hAnsi="Times New Roman" w:cs="Times New Roman"/>
                <w:bCs/>
              </w:rPr>
              <w:t>:</w:t>
            </w:r>
            <w:r w:rsidR="00D067A6">
              <w:rPr>
                <w:rFonts w:ascii="Times New Roman" w:hAnsi="Times New Roman" w:cs="Times New Roman"/>
                <w:bCs/>
              </w:rPr>
              <w:t xml:space="preserve"> </w:t>
            </w:r>
            <w:r w:rsidR="0099560B">
              <w:rPr>
                <w:rFonts w:ascii="Times New Roman" w:hAnsi="Times New Roman" w:cs="Times New Roman"/>
                <w:bCs/>
              </w:rPr>
              <w:t>fundus exam</w:t>
            </w:r>
            <w:r w:rsidR="00C31311">
              <w:rPr>
                <w:rFonts w:ascii="Times New Roman" w:hAnsi="Times New Roman" w:cs="Times New Roman"/>
                <w:bCs/>
              </w:rPr>
              <w:t xml:space="preserve">; </w:t>
            </w:r>
            <w:r w:rsidR="00C31311" w:rsidRPr="00C31311">
              <w:rPr>
                <w:rFonts w:ascii="Times New Roman" w:hAnsi="Times New Roman" w:cs="Times New Roman"/>
                <w:bCs/>
              </w:rPr>
              <w:t>B-scan ultrasound</w:t>
            </w:r>
            <w:r w:rsidR="00C31311">
              <w:rPr>
                <w:rFonts w:ascii="Times New Roman" w:hAnsi="Times New Roman" w:cs="Times New Roman"/>
                <w:bCs/>
              </w:rPr>
              <w:t xml:space="preserve"> </w:t>
            </w:r>
            <w:r w:rsidR="008D5496">
              <w:rPr>
                <w:rFonts w:ascii="Times New Roman" w:hAnsi="Times New Roman" w:cs="Times New Roman"/>
                <w:bCs/>
              </w:rPr>
              <w:t>(</w:t>
            </w:r>
            <w:r w:rsidR="008D5496" w:rsidRPr="008D5496">
              <w:rPr>
                <w:rFonts w:ascii="Times New Roman" w:hAnsi="Times New Roman" w:cs="Times New Roman"/>
                <w:bCs/>
              </w:rPr>
              <w:t>hyperechoic intraocular mass with hyper-reflective foci and associated posterior shadowing consistent with calcium</w:t>
            </w:r>
            <w:r w:rsidR="008D5496">
              <w:rPr>
                <w:rFonts w:ascii="Times New Roman" w:hAnsi="Times New Roman" w:cs="Times New Roman"/>
                <w:bCs/>
              </w:rPr>
              <w:t xml:space="preserve"> for retinoblastoma); </w:t>
            </w:r>
            <w:r w:rsidR="008903FA">
              <w:rPr>
                <w:rFonts w:ascii="Times New Roman" w:hAnsi="Times New Roman" w:cs="Times New Roman"/>
                <w:bCs/>
              </w:rPr>
              <w:t>orbit CT or MRI (retinoblastoma)</w:t>
            </w:r>
          </w:p>
        </w:tc>
      </w:tr>
      <w:tr w:rsidR="00D449F3" w:rsidRPr="009D4680" w14:paraId="1A049759" w14:textId="4552A9B8" w:rsidTr="008E38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5" w:type="dxa"/>
            <w:shd w:val="clear" w:color="auto" w:fill="auto"/>
          </w:tcPr>
          <w:p w14:paraId="16B49A24" w14:textId="2018F2AA" w:rsidR="00D449F3" w:rsidRPr="009D4680" w:rsidRDefault="00D449F3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</w:pPr>
            <w:r w:rsidRPr="009D4680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  <w:t>Retinal vascular diseases</w:t>
            </w:r>
          </w:p>
        </w:tc>
        <w:tc>
          <w:tcPr>
            <w:tcW w:w="1953" w:type="dxa"/>
            <w:shd w:val="clear" w:color="auto" w:fill="auto"/>
          </w:tcPr>
          <w:p w14:paraId="298A212F" w14:textId="22420151" w:rsidR="00D449F3" w:rsidRPr="009D4680" w:rsidRDefault="00D449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80">
              <w:rPr>
                <w:rFonts w:ascii="Times New Roman" w:hAnsi="Times New Roman" w:cs="Times New Roman"/>
              </w:rPr>
              <w:t>GCA</w:t>
            </w:r>
          </w:p>
        </w:tc>
        <w:tc>
          <w:tcPr>
            <w:tcW w:w="2260" w:type="dxa"/>
            <w:shd w:val="clear" w:color="auto" w:fill="auto"/>
          </w:tcPr>
          <w:p w14:paraId="3327D434" w14:textId="181E2A2F" w:rsidR="00D449F3" w:rsidRPr="009D4680" w:rsidRDefault="00D449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tton-wool spots</w:t>
            </w:r>
          </w:p>
        </w:tc>
        <w:tc>
          <w:tcPr>
            <w:tcW w:w="2672" w:type="dxa"/>
          </w:tcPr>
          <w:p w14:paraId="0F45D189" w14:textId="3C715CF9" w:rsidR="00D449F3" w:rsidRDefault="00395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cal examination</w:t>
            </w:r>
            <w:r w:rsidR="00706AAD">
              <w:rPr>
                <w:rFonts w:ascii="Times New Roman" w:hAnsi="Times New Roman" w:cs="Times New Roman"/>
              </w:rPr>
              <w:t xml:space="preserve"> (tenderness temporal arteries)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706AAD">
              <w:rPr>
                <w:rFonts w:ascii="Times New Roman" w:hAnsi="Times New Roman" w:cs="Times New Roman"/>
              </w:rPr>
              <w:t>blood test (</w:t>
            </w:r>
            <w:r w:rsidR="00706AAD" w:rsidRPr="00706AAD">
              <w:rPr>
                <w:rFonts w:ascii="Times New Roman" w:hAnsi="Times New Roman" w:cs="Times New Roman"/>
              </w:rPr>
              <w:t>Erythrocyte sedimentation rate test, C-reactive protein test</w:t>
            </w:r>
            <w:r w:rsidR="00706AAD">
              <w:rPr>
                <w:rFonts w:ascii="Times New Roman" w:hAnsi="Times New Roman" w:cs="Times New Roman"/>
              </w:rPr>
              <w:t>)</w:t>
            </w:r>
            <w:r w:rsidR="00A46E9A">
              <w:rPr>
                <w:rFonts w:ascii="Times New Roman" w:hAnsi="Times New Roman" w:cs="Times New Roman"/>
              </w:rPr>
              <w:t>, BAT</w:t>
            </w:r>
          </w:p>
        </w:tc>
      </w:tr>
      <w:tr w:rsidR="00D449F3" w:rsidRPr="009D4680" w14:paraId="21E35DF3" w14:textId="2EFF6B9D" w:rsidTr="008E3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5" w:type="dxa"/>
            <w:shd w:val="clear" w:color="auto" w:fill="auto"/>
          </w:tcPr>
          <w:p w14:paraId="1D437359" w14:textId="77777777" w:rsidR="00D449F3" w:rsidRPr="009D4680" w:rsidRDefault="00D449F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53" w:type="dxa"/>
            <w:shd w:val="clear" w:color="auto" w:fill="auto"/>
          </w:tcPr>
          <w:p w14:paraId="3FACEC88" w14:textId="78A0ADCA" w:rsidR="00D449F3" w:rsidRPr="009D4680" w:rsidRDefault="00D449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cular ischemic syndrome</w:t>
            </w:r>
            <w:r w:rsidRPr="009D4680">
              <w:rPr>
                <w:rFonts w:ascii="Times New Roman" w:hAnsi="Times New Roman" w:cs="Times New Roman"/>
              </w:rPr>
              <w:t>, CRVO</w:t>
            </w:r>
          </w:p>
        </w:tc>
        <w:tc>
          <w:tcPr>
            <w:tcW w:w="2260" w:type="dxa"/>
            <w:shd w:val="clear" w:color="auto" w:fill="auto"/>
          </w:tcPr>
          <w:p w14:paraId="67FAF705" w14:textId="703E5F01" w:rsidR="00D449F3" w:rsidRPr="009D4680" w:rsidRDefault="00D449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inal vasculitis</w:t>
            </w:r>
          </w:p>
        </w:tc>
        <w:tc>
          <w:tcPr>
            <w:tcW w:w="2672" w:type="dxa"/>
          </w:tcPr>
          <w:p w14:paraId="17D038D5" w14:textId="5319762D" w:rsidR="00D449F3" w:rsidRDefault="00B014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140B">
              <w:rPr>
                <w:rFonts w:ascii="Times New Roman" w:hAnsi="Times New Roman" w:cs="Times New Roman"/>
              </w:rPr>
              <w:t>carotid Doppler is the first-line test to confirm the diagnosis</w:t>
            </w:r>
            <w:r>
              <w:rPr>
                <w:rFonts w:ascii="Times New Roman" w:hAnsi="Times New Roman" w:cs="Times New Roman"/>
              </w:rPr>
              <w:t xml:space="preserve"> of </w:t>
            </w:r>
            <w:r w:rsidR="004304CE" w:rsidRPr="004304CE">
              <w:rPr>
                <w:rFonts w:ascii="Times New Roman" w:hAnsi="Times New Roman" w:cs="Times New Roman"/>
              </w:rPr>
              <w:t>carotid artery stenosis</w:t>
            </w:r>
          </w:p>
        </w:tc>
      </w:tr>
      <w:tr w:rsidR="00D449F3" w:rsidRPr="009D4680" w14:paraId="604DB9BA" w14:textId="6EC007EA" w:rsidTr="008E38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5" w:type="dxa"/>
            <w:shd w:val="clear" w:color="auto" w:fill="auto"/>
          </w:tcPr>
          <w:p w14:paraId="20E4559D" w14:textId="77777777" w:rsidR="00D449F3" w:rsidRPr="009D4680" w:rsidRDefault="00D449F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53" w:type="dxa"/>
            <w:shd w:val="clear" w:color="auto" w:fill="auto"/>
          </w:tcPr>
          <w:p w14:paraId="72B51CEF" w14:textId="77777777" w:rsidR="00D449F3" w:rsidRPr="009D4680" w:rsidRDefault="00D449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0" w:type="dxa"/>
            <w:shd w:val="clear" w:color="auto" w:fill="auto"/>
          </w:tcPr>
          <w:p w14:paraId="2923DFCE" w14:textId="77777777" w:rsidR="00D449F3" w:rsidRPr="009D4680" w:rsidRDefault="00D449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72" w:type="dxa"/>
          </w:tcPr>
          <w:p w14:paraId="57FC7FE3" w14:textId="77777777" w:rsidR="00D449F3" w:rsidRPr="009D4680" w:rsidRDefault="00D449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449F3" w:rsidRPr="009D4680" w14:paraId="39221EC2" w14:textId="404075E6" w:rsidTr="008E3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5" w:type="dxa"/>
            <w:vMerge w:val="restart"/>
            <w:shd w:val="clear" w:color="auto" w:fill="auto"/>
          </w:tcPr>
          <w:p w14:paraId="6BBA1505" w14:textId="77777777" w:rsidR="00D449F3" w:rsidRDefault="00D449F3">
            <w:pPr>
              <w:rPr>
                <w:rFonts w:ascii="Times New Roman" w:hAnsi="Times New Roman" w:cs="Times New Roman"/>
                <w:b/>
              </w:rPr>
            </w:pPr>
            <w:r w:rsidRPr="009D4680">
              <w:rPr>
                <w:rFonts w:ascii="Times New Roman" w:hAnsi="Times New Roman" w:cs="Times New Roman"/>
                <w:b/>
                <w:i w:val="0"/>
                <w:iCs w:val="0"/>
                <w:sz w:val="24"/>
              </w:rPr>
              <w:t>Idiopathic eye-limited disorder</w:t>
            </w:r>
          </w:p>
          <w:p w14:paraId="1B97E999" w14:textId="77777777" w:rsidR="00D449F3" w:rsidRDefault="00D449F3">
            <w:pPr>
              <w:rPr>
                <w:rFonts w:ascii="Times New Roman" w:hAnsi="Times New Roman" w:cs="Times New Roman"/>
                <w:b/>
              </w:rPr>
            </w:pPr>
          </w:p>
          <w:p w14:paraId="6A201462" w14:textId="77777777" w:rsidR="00D449F3" w:rsidRDefault="00D449F3">
            <w:pPr>
              <w:rPr>
                <w:rFonts w:ascii="Times New Roman" w:hAnsi="Times New Roman" w:cs="Times New Roman"/>
                <w:b/>
              </w:rPr>
            </w:pPr>
          </w:p>
          <w:p w14:paraId="3D2EFD9C" w14:textId="095855B2" w:rsidR="00D449F3" w:rsidRPr="009D4680" w:rsidRDefault="00D449F3">
            <w:pPr>
              <w:rPr>
                <w:rFonts w:ascii="Times New Roman" w:hAnsi="Times New Roman" w:cs="Times New Roman"/>
                <w:b/>
                <w:i w:val="0"/>
                <w:iCs w:val="0"/>
                <w:sz w:val="24"/>
              </w:rPr>
            </w:pPr>
            <w:r w:rsidRPr="009D4680">
              <w:rPr>
                <w:rFonts w:ascii="Times New Roman" w:hAnsi="Times New Roman" w:cs="Times New Roman"/>
                <w:b/>
                <w:i w:val="0"/>
                <w:iCs w:val="0"/>
                <w:sz w:val="24"/>
              </w:rPr>
              <w:t xml:space="preserve"> </w:t>
            </w:r>
          </w:p>
        </w:tc>
        <w:tc>
          <w:tcPr>
            <w:tcW w:w="1953" w:type="dxa"/>
            <w:shd w:val="clear" w:color="auto" w:fill="auto"/>
          </w:tcPr>
          <w:p w14:paraId="4EC42010" w14:textId="391F53A0" w:rsidR="00D449F3" w:rsidRPr="009D4680" w:rsidRDefault="00D449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80">
              <w:rPr>
                <w:rFonts w:ascii="Times New Roman" w:hAnsi="Times New Roman" w:cs="Times New Roman"/>
              </w:rPr>
              <w:t>CSCR</w:t>
            </w:r>
          </w:p>
        </w:tc>
        <w:tc>
          <w:tcPr>
            <w:tcW w:w="2260" w:type="dxa"/>
            <w:shd w:val="clear" w:color="auto" w:fill="auto"/>
          </w:tcPr>
          <w:p w14:paraId="550EF036" w14:textId="4C45CDB9" w:rsidR="00D449F3" w:rsidRPr="009D4680" w:rsidRDefault="00D449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7CF5">
              <w:rPr>
                <w:rFonts w:ascii="Times New Roman" w:hAnsi="Times New Roman" w:cs="Times New Roman"/>
              </w:rPr>
              <w:t>inflammatory exudative retinal detachment</w:t>
            </w:r>
            <w:r w:rsidR="00F63228">
              <w:rPr>
                <w:rFonts w:ascii="Times New Roman" w:hAnsi="Times New Roman" w:cs="Times New Roman"/>
              </w:rPr>
              <w:t xml:space="preserve">; </w:t>
            </w:r>
            <w:r w:rsidR="00F63228" w:rsidRPr="00F63228">
              <w:rPr>
                <w:rFonts w:ascii="Times New Roman" w:hAnsi="Times New Roman" w:cs="Times New Roman"/>
              </w:rPr>
              <w:t>multifocal choroiditis, such as presumed ocular histoplasmosis syndrome, may be associated with an exudative macular detachment in association with CNV</w:t>
            </w:r>
          </w:p>
        </w:tc>
        <w:tc>
          <w:tcPr>
            <w:tcW w:w="2672" w:type="dxa"/>
          </w:tcPr>
          <w:p w14:paraId="03F7DF83" w14:textId="6951F379" w:rsidR="00D449F3" w:rsidRPr="00DF7CF5" w:rsidRDefault="00065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A </w:t>
            </w:r>
            <w:r w:rsidRPr="0006555E">
              <w:rPr>
                <w:rFonts w:ascii="Times New Roman" w:hAnsi="Times New Roman" w:cs="Times New Roman"/>
              </w:rPr>
              <w:t>show</w:t>
            </w:r>
            <w:r>
              <w:rPr>
                <w:rFonts w:ascii="Times New Roman" w:hAnsi="Times New Roman" w:cs="Times New Roman"/>
              </w:rPr>
              <w:t>ing</w:t>
            </w:r>
            <w:r w:rsidRPr="0006555E">
              <w:rPr>
                <w:rFonts w:ascii="Times New Roman" w:hAnsi="Times New Roman" w:cs="Times New Roman"/>
              </w:rPr>
              <w:t xml:space="preserve"> one or more fluorescent spots with fluid leakage</w:t>
            </w:r>
            <w:r>
              <w:rPr>
                <w:rFonts w:ascii="Times New Roman" w:hAnsi="Times New Roman" w:cs="Times New Roman"/>
              </w:rPr>
              <w:t xml:space="preserve"> (i</w:t>
            </w:r>
            <w:r w:rsidRPr="0006555E">
              <w:rPr>
                <w:rFonts w:ascii="Times New Roman" w:hAnsi="Times New Roman" w:cs="Times New Roman"/>
              </w:rPr>
              <w:t>n 10%-15%</w:t>
            </w:r>
            <w:r>
              <w:rPr>
                <w:rFonts w:ascii="Times New Roman" w:hAnsi="Times New Roman" w:cs="Times New Roman"/>
              </w:rPr>
              <w:t>:</w:t>
            </w:r>
            <w:r w:rsidRPr="0006555E">
              <w:rPr>
                <w:rFonts w:ascii="Times New Roman" w:hAnsi="Times New Roman" w:cs="Times New Roman"/>
              </w:rPr>
              <w:t xml:space="preserve"> "classic" smokestack shape</w:t>
            </w:r>
            <w:r>
              <w:rPr>
                <w:rFonts w:ascii="Times New Roman" w:hAnsi="Times New Roman" w:cs="Times New Roman"/>
              </w:rPr>
              <w:t>),</w:t>
            </w:r>
          </w:p>
        </w:tc>
      </w:tr>
      <w:tr w:rsidR="00D449F3" w:rsidRPr="009D4680" w14:paraId="732C48CD" w14:textId="6CCD130E" w:rsidTr="008E38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5" w:type="dxa"/>
            <w:vMerge/>
            <w:shd w:val="clear" w:color="auto" w:fill="auto"/>
          </w:tcPr>
          <w:p w14:paraId="6D02DBD4" w14:textId="2BDB1834" w:rsidR="00D449F3" w:rsidRPr="009D4680" w:rsidRDefault="00D449F3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</w:pPr>
          </w:p>
        </w:tc>
        <w:tc>
          <w:tcPr>
            <w:tcW w:w="1953" w:type="dxa"/>
            <w:shd w:val="clear" w:color="auto" w:fill="auto"/>
          </w:tcPr>
          <w:p w14:paraId="21B84EAD" w14:textId="2BAFA27E" w:rsidR="00D449F3" w:rsidRPr="009D4680" w:rsidRDefault="00D449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ats disease</w:t>
            </w:r>
          </w:p>
        </w:tc>
        <w:tc>
          <w:tcPr>
            <w:tcW w:w="2260" w:type="dxa"/>
            <w:shd w:val="clear" w:color="auto" w:fill="auto"/>
          </w:tcPr>
          <w:p w14:paraId="36AF03A9" w14:textId="5CD099D6" w:rsidR="00D449F3" w:rsidRPr="009D4680" w:rsidRDefault="00D449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erior uveitis</w:t>
            </w:r>
          </w:p>
        </w:tc>
        <w:tc>
          <w:tcPr>
            <w:tcW w:w="2672" w:type="dxa"/>
          </w:tcPr>
          <w:p w14:paraId="221305D2" w14:textId="77777777" w:rsidR="00624989" w:rsidRPr="00624989" w:rsidRDefault="00624989" w:rsidP="00624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4989">
              <w:rPr>
                <w:rFonts w:ascii="Times New Roman" w:hAnsi="Times New Roman" w:cs="Times New Roman"/>
              </w:rPr>
              <w:t>The birth history, medical history, and family history are</w:t>
            </w:r>
          </w:p>
          <w:p w14:paraId="5FE95D12" w14:textId="77777777" w:rsidR="000D6A68" w:rsidRDefault="00624989" w:rsidP="00F96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4989">
              <w:rPr>
                <w:rFonts w:ascii="Times New Roman" w:hAnsi="Times New Roman" w:cs="Times New Roman"/>
              </w:rPr>
              <w:t>almost always negative in patients with Coats disease.</w:t>
            </w:r>
            <w:r w:rsidR="00F961DE">
              <w:rPr>
                <w:rFonts w:ascii="Times New Roman" w:hAnsi="Times New Roman" w:cs="Times New Roman"/>
              </w:rPr>
              <w:t xml:space="preserve"> </w:t>
            </w:r>
          </w:p>
          <w:p w14:paraId="5F1115DF" w14:textId="7F48AC66" w:rsidR="000D6A68" w:rsidRPr="000D6A68" w:rsidRDefault="000D6A68" w:rsidP="000D6A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A68">
              <w:rPr>
                <w:rFonts w:ascii="Times New Roman" w:hAnsi="Times New Roman" w:cs="Times New Roman"/>
              </w:rPr>
              <w:t xml:space="preserve">Coats </w:t>
            </w:r>
            <w:r w:rsidR="007315E1">
              <w:rPr>
                <w:rFonts w:ascii="Times New Roman" w:hAnsi="Times New Roman" w:cs="Times New Roman"/>
              </w:rPr>
              <w:t xml:space="preserve">: </w:t>
            </w:r>
            <w:r w:rsidRPr="000D6A68">
              <w:rPr>
                <w:rFonts w:ascii="Times New Roman" w:hAnsi="Times New Roman" w:cs="Times New Roman"/>
              </w:rPr>
              <w:t>idiopathic retinal telangiectasia and retinal exudatio</w:t>
            </w:r>
            <w:r w:rsidR="00A67C38">
              <w:rPr>
                <w:rFonts w:ascii="Times New Roman" w:hAnsi="Times New Roman" w:cs="Times New Roman"/>
              </w:rPr>
              <w:t>n, usually</w:t>
            </w:r>
            <w:r w:rsidRPr="000D6A68">
              <w:rPr>
                <w:rFonts w:ascii="Times New Roman" w:hAnsi="Times New Roman" w:cs="Times New Roman"/>
              </w:rPr>
              <w:t xml:space="preserve"> unilateral (95%)</w:t>
            </w:r>
            <w:r w:rsidR="007315E1">
              <w:rPr>
                <w:rFonts w:ascii="Times New Roman" w:hAnsi="Times New Roman" w:cs="Times New Roman"/>
              </w:rPr>
              <w:t xml:space="preserve">, </w:t>
            </w:r>
            <w:r w:rsidRPr="000D6A68">
              <w:rPr>
                <w:rFonts w:ascii="Times New Roman" w:hAnsi="Times New Roman" w:cs="Times New Roman"/>
              </w:rPr>
              <w:t>mainly</w:t>
            </w:r>
          </w:p>
          <w:p w14:paraId="2D80F2F7" w14:textId="167BA6A7" w:rsidR="00A67C38" w:rsidRPr="000D6A68" w:rsidRDefault="000D6A68" w:rsidP="00A67C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A68">
              <w:rPr>
                <w:rFonts w:ascii="Times New Roman" w:hAnsi="Times New Roman" w:cs="Times New Roman"/>
              </w:rPr>
              <w:t xml:space="preserve">in young males (75%), and </w:t>
            </w:r>
            <w:r w:rsidR="00A67C38">
              <w:rPr>
                <w:rFonts w:ascii="Times New Roman" w:hAnsi="Times New Roman" w:cs="Times New Roman"/>
              </w:rPr>
              <w:t>possible</w:t>
            </w:r>
          </w:p>
          <w:p w14:paraId="3A7A6FC1" w14:textId="7D093B8A" w:rsidR="000D6A68" w:rsidRDefault="000D6A68" w:rsidP="000D6A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A68">
              <w:rPr>
                <w:rFonts w:ascii="Times New Roman" w:hAnsi="Times New Roman" w:cs="Times New Roman"/>
              </w:rPr>
              <w:t>exudative retinal detachment.</w:t>
            </w:r>
          </w:p>
          <w:p w14:paraId="280D84B5" w14:textId="220AC5C9" w:rsidR="00F961DE" w:rsidRPr="00F961DE" w:rsidRDefault="00F961DE" w:rsidP="00F96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1DE">
              <w:rPr>
                <w:rFonts w:ascii="Times New Roman" w:hAnsi="Times New Roman" w:cs="Times New Roman"/>
              </w:rPr>
              <w:t xml:space="preserve">Slit-lamp biomicroscopy </w:t>
            </w:r>
          </w:p>
          <w:p w14:paraId="05A51D87" w14:textId="77777777" w:rsidR="00D449F3" w:rsidRDefault="00F961DE" w:rsidP="00F96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1DE">
              <w:rPr>
                <w:rFonts w:ascii="Times New Roman" w:hAnsi="Times New Roman" w:cs="Times New Roman"/>
              </w:rPr>
              <w:t>usually shows normal findings</w:t>
            </w:r>
            <w:r>
              <w:rPr>
                <w:rFonts w:ascii="Times New Roman" w:hAnsi="Times New Roman" w:cs="Times New Roman"/>
              </w:rPr>
              <w:t xml:space="preserve"> and no </w:t>
            </w:r>
            <w:r w:rsidR="00A96565">
              <w:rPr>
                <w:rFonts w:ascii="Times New Roman" w:hAnsi="Times New Roman" w:cs="Times New Roman"/>
              </w:rPr>
              <w:t xml:space="preserve">cells. </w:t>
            </w:r>
          </w:p>
          <w:p w14:paraId="3BA038B8" w14:textId="6EBB6BA4" w:rsidR="00483E9E" w:rsidRPr="00483E9E" w:rsidRDefault="00483E9E" w:rsidP="0048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ats: FA</w:t>
            </w:r>
            <w:r w:rsidRPr="00483E9E">
              <w:rPr>
                <w:rFonts w:ascii="Times New Roman" w:hAnsi="Times New Roman" w:cs="Times New Roman"/>
              </w:rPr>
              <w:t xml:space="preserve"> shows early hyperfluorescence of telangiectasia, hypofluorescence of </w:t>
            </w:r>
          </w:p>
          <w:p w14:paraId="0CACB540" w14:textId="77777777" w:rsidR="00483E9E" w:rsidRPr="00483E9E" w:rsidRDefault="00483E9E" w:rsidP="0048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3E9E">
              <w:rPr>
                <w:rFonts w:ascii="Times New Roman" w:hAnsi="Times New Roman" w:cs="Times New Roman"/>
              </w:rPr>
              <w:t>exudation, and late, mild hyperfluorescence of the</w:t>
            </w:r>
          </w:p>
          <w:p w14:paraId="3A41FC33" w14:textId="77777777" w:rsidR="00483E9E" w:rsidRDefault="00483E9E" w:rsidP="0048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3E9E">
              <w:rPr>
                <w:rFonts w:ascii="Times New Roman" w:hAnsi="Times New Roman" w:cs="Times New Roman"/>
              </w:rPr>
              <w:t>subretinal fluid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41A26036" w14:textId="77777777" w:rsidR="002863C7" w:rsidRPr="002863C7" w:rsidRDefault="002863C7" w:rsidP="00286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63C7">
              <w:rPr>
                <w:rFonts w:ascii="Times New Roman" w:hAnsi="Times New Roman" w:cs="Times New Roman"/>
              </w:rPr>
              <w:t>In advanced Coats disease, ultrasonography</w:t>
            </w:r>
          </w:p>
          <w:p w14:paraId="0D51DF52" w14:textId="467CFCBB" w:rsidR="002863C7" w:rsidRPr="002863C7" w:rsidRDefault="002863C7" w:rsidP="00286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63C7">
              <w:rPr>
                <w:rFonts w:ascii="Times New Roman" w:hAnsi="Times New Roman" w:cs="Times New Roman"/>
              </w:rPr>
              <w:t xml:space="preserve">shows a linear echo typical of </w:t>
            </w:r>
            <w:r w:rsidR="007315E1">
              <w:rPr>
                <w:rFonts w:ascii="Times New Roman" w:hAnsi="Times New Roman" w:cs="Times New Roman"/>
              </w:rPr>
              <w:t>RD</w:t>
            </w:r>
            <w:r w:rsidRPr="002863C7">
              <w:rPr>
                <w:rFonts w:ascii="Times New Roman" w:hAnsi="Times New Roman" w:cs="Times New Roman"/>
              </w:rPr>
              <w:t>. The</w:t>
            </w:r>
          </w:p>
          <w:p w14:paraId="18F10F41" w14:textId="43F87BBC" w:rsidR="002863C7" w:rsidRPr="002863C7" w:rsidRDefault="002863C7" w:rsidP="00286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63C7">
              <w:rPr>
                <w:rFonts w:ascii="Times New Roman" w:hAnsi="Times New Roman" w:cs="Times New Roman"/>
              </w:rPr>
              <w:t>subretinal fluid is usually acoustically clear, but may</w:t>
            </w:r>
          </w:p>
          <w:p w14:paraId="72E2E882" w14:textId="22C2740C" w:rsidR="002863C7" w:rsidRPr="002863C7" w:rsidRDefault="002863C7" w:rsidP="00286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63C7">
              <w:rPr>
                <w:rFonts w:ascii="Times New Roman" w:hAnsi="Times New Roman" w:cs="Times New Roman"/>
              </w:rPr>
              <w:t>show few prominent echoes consistent with diffuse</w:t>
            </w:r>
          </w:p>
          <w:p w14:paraId="1260EFBB" w14:textId="05FEB067" w:rsidR="002863C7" w:rsidRDefault="002863C7" w:rsidP="00286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63C7">
              <w:rPr>
                <w:rFonts w:ascii="Times New Roman" w:hAnsi="Times New Roman" w:cs="Times New Roman"/>
              </w:rPr>
              <w:t>subretinal cholesterolosis.</w:t>
            </w:r>
          </w:p>
        </w:tc>
      </w:tr>
      <w:tr w:rsidR="00D449F3" w:rsidRPr="009D4680" w14:paraId="720AD216" w14:textId="32F5A404" w:rsidTr="008E3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5" w:type="dxa"/>
            <w:vMerge/>
            <w:shd w:val="clear" w:color="auto" w:fill="auto"/>
          </w:tcPr>
          <w:p w14:paraId="629EA83C" w14:textId="77777777" w:rsidR="00D449F3" w:rsidRPr="009D4680" w:rsidRDefault="00D449F3">
            <w:pPr>
              <w:rPr>
                <w:rFonts w:ascii="Times New Roman" w:hAnsi="Times New Roman" w:cs="Times New Roman"/>
                <w:i w:val="0"/>
                <w:iCs w:val="0"/>
                <w:sz w:val="24"/>
              </w:rPr>
            </w:pPr>
          </w:p>
        </w:tc>
        <w:tc>
          <w:tcPr>
            <w:tcW w:w="1953" w:type="dxa"/>
            <w:shd w:val="clear" w:color="auto" w:fill="auto"/>
          </w:tcPr>
          <w:p w14:paraId="7BA90279" w14:textId="6B803D69" w:rsidR="00D449F3" w:rsidRPr="009D4680" w:rsidRDefault="00D449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80">
              <w:rPr>
                <w:rFonts w:ascii="Times New Roman" w:hAnsi="Times New Roman" w:cs="Times New Roman"/>
              </w:rPr>
              <w:t xml:space="preserve">Myopic degeneration </w:t>
            </w:r>
          </w:p>
        </w:tc>
        <w:tc>
          <w:tcPr>
            <w:tcW w:w="2260" w:type="dxa"/>
            <w:shd w:val="clear" w:color="auto" w:fill="auto"/>
          </w:tcPr>
          <w:p w14:paraId="1DD0E5C1" w14:textId="11411CBD" w:rsidR="00D449F3" w:rsidRPr="009D4680" w:rsidRDefault="00D449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WDS</w:t>
            </w:r>
          </w:p>
        </w:tc>
        <w:tc>
          <w:tcPr>
            <w:tcW w:w="2672" w:type="dxa"/>
          </w:tcPr>
          <w:p w14:paraId="14A204F9" w14:textId="0F98186F" w:rsidR="00624989" w:rsidRDefault="009D6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raction</w:t>
            </w:r>
            <w:r w:rsidR="00BE63CA">
              <w:rPr>
                <w:rFonts w:ascii="Times New Roman" w:hAnsi="Times New Roman" w:cs="Times New Roman"/>
              </w:rPr>
              <w:t xml:space="preserve"> (</w:t>
            </w:r>
            <w:r w:rsidR="00A56FED" w:rsidRPr="00A56FED">
              <w:rPr>
                <w:rFonts w:ascii="Times New Roman" w:hAnsi="Times New Roman" w:cs="Times New Roman"/>
              </w:rPr>
              <w:t>highly nearsighted eye</w:t>
            </w:r>
            <w:r w:rsidR="00A56FED">
              <w:rPr>
                <w:rFonts w:ascii="Times New Roman" w:hAnsi="Times New Roman" w:cs="Times New Roman"/>
              </w:rPr>
              <w:t xml:space="preserve">), </w:t>
            </w:r>
            <w:r>
              <w:rPr>
                <w:rFonts w:ascii="Times New Roman" w:hAnsi="Times New Roman" w:cs="Times New Roman"/>
              </w:rPr>
              <w:t>retinal imaging (</w:t>
            </w:r>
            <w:r w:rsidR="00BE63CA">
              <w:rPr>
                <w:rFonts w:ascii="Times New Roman" w:hAnsi="Times New Roman" w:cs="Times New Roman"/>
              </w:rPr>
              <w:t>FAF</w:t>
            </w:r>
            <w:r>
              <w:rPr>
                <w:rFonts w:ascii="Times New Roman" w:hAnsi="Times New Roman" w:cs="Times New Roman"/>
              </w:rPr>
              <w:t>, SD-OCT,</w:t>
            </w:r>
            <w:r w:rsidR="00BE63CA">
              <w:rPr>
                <w:rFonts w:ascii="Times New Roman" w:hAnsi="Times New Roman" w:cs="Times New Roman"/>
              </w:rPr>
              <w:t xml:space="preserve"> ICG) to rule out MEWDS)</w:t>
            </w:r>
          </w:p>
        </w:tc>
      </w:tr>
      <w:tr w:rsidR="00D449F3" w:rsidRPr="009D4680" w14:paraId="1EC9BD78" w14:textId="739D41C7" w:rsidTr="008E38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5" w:type="dxa"/>
            <w:shd w:val="clear" w:color="auto" w:fill="auto"/>
          </w:tcPr>
          <w:p w14:paraId="5253907A" w14:textId="77777777" w:rsidR="00D449F3" w:rsidRPr="009D4680" w:rsidRDefault="00D449F3">
            <w:pPr>
              <w:rPr>
                <w:rFonts w:ascii="Times New Roman" w:hAnsi="Times New Roman" w:cs="Times New Roman"/>
                <w:i w:val="0"/>
                <w:iCs w:val="0"/>
              </w:rPr>
            </w:pPr>
          </w:p>
        </w:tc>
        <w:tc>
          <w:tcPr>
            <w:tcW w:w="1953" w:type="dxa"/>
            <w:shd w:val="clear" w:color="auto" w:fill="auto"/>
          </w:tcPr>
          <w:p w14:paraId="6ADA6D23" w14:textId="3BE19F79" w:rsidR="00D449F3" w:rsidRPr="009D4680" w:rsidRDefault="00D449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usen</w:t>
            </w:r>
          </w:p>
        </w:tc>
        <w:tc>
          <w:tcPr>
            <w:tcW w:w="2260" w:type="dxa"/>
            <w:shd w:val="clear" w:color="auto" w:fill="auto"/>
          </w:tcPr>
          <w:p w14:paraId="5899C93B" w14:textId="1E44C3EA" w:rsidR="00D449F3" w:rsidRPr="009D4680" w:rsidRDefault="00D449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C</w:t>
            </w:r>
          </w:p>
        </w:tc>
        <w:tc>
          <w:tcPr>
            <w:tcW w:w="2672" w:type="dxa"/>
          </w:tcPr>
          <w:p w14:paraId="72F15B7D" w14:textId="264AB2A6" w:rsidR="00D449F3" w:rsidRDefault="00C13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CT</w:t>
            </w:r>
          </w:p>
        </w:tc>
      </w:tr>
      <w:tr w:rsidR="00D449F3" w:rsidRPr="005B1A15" w14:paraId="4E8858DB" w14:textId="1D17DAD1" w:rsidTr="008E3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5" w:type="dxa"/>
            <w:shd w:val="clear" w:color="auto" w:fill="auto"/>
          </w:tcPr>
          <w:p w14:paraId="6CA8B004" w14:textId="77777777" w:rsidR="00D449F3" w:rsidRPr="009D4680" w:rsidRDefault="00D449F3">
            <w:pPr>
              <w:rPr>
                <w:rFonts w:ascii="Times New Roman" w:hAnsi="Times New Roman" w:cs="Times New Roman"/>
                <w:i w:val="0"/>
                <w:iCs w:val="0"/>
              </w:rPr>
            </w:pPr>
          </w:p>
        </w:tc>
        <w:tc>
          <w:tcPr>
            <w:tcW w:w="1953" w:type="dxa"/>
            <w:shd w:val="clear" w:color="auto" w:fill="auto"/>
          </w:tcPr>
          <w:p w14:paraId="1E757188" w14:textId="144F4D7B" w:rsidR="00D449F3" w:rsidRPr="009D4680" w:rsidRDefault="00D449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80">
              <w:rPr>
                <w:rFonts w:ascii="Times New Roman" w:hAnsi="Times New Roman" w:cs="Times New Roman"/>
              </w:rPr>
              <w:t>RRD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A04592">
              <w:rPr>
                <w:rFonts w:ascii="Times New Roman" w:hAnsi="Times New Roman" w:cs="Times New Roman"/>
                <w:bCs/>
                <w:shd w:val="clear" w:color="auto" w:fill="FFFFFF"/>
              </w:rPr>
              <w:t>Schwartz-Matsuo syndrome</w:t>
            </w:r>
            <w:r>
              <w:rPr>
                <w:rFonts w:ascii="Times New Roman" w:hAnsi="Times New Roman" w:cs="Times New Roman"/>
                <w:bCs/>
                <w:shd w:val="clear" w:color="auto" w:fill="FFFFFF"/>
              </w:rPr>
              <w:t xml:space="preserve"> when increased intraocular pressure)</w:t>
            </w:r>
          </w:p>
        </w:tc>
        <w:tc>
          <w:tcPr>
            <w:tcW w:w="2260" w:type="dxa"/>
            <w:shd w:val="clear" w:color="auto" w:fill="auto"/>
          </w:tcPr>
          <w:p w14:paraId="1D9B2356" w14:textId="05160FA6" w:rsidR="00D449F3" w:rsidRDefault="00D449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A04592">
              <w:rPr>
                <w:rFonts w:ascii="Times New Roman" w:hAnsi="Times New Roman" w:cs="Times New Roman"/>
                <w:bCs/>
                <w:shd w:val="clear" w:color="auto" w:fill="FFFFFF"/>
              </w:rPr>
              <w:t>anterior chamber inflammation and exhibit features usually seen in uveitic serous detachments, specifically diffuse choroidal thickening, choroidal detachment, and/or white blood cells as well as fibrin in anterior chamber</w:t>
            </w:r>
            <w:r>
              <w:rPr>
                <w:rFonts w:ascii="Times New Roman" w:hAnsi="Times New Roman" w:cs="Times New Roman"/>
                <w:bCs/>
                <w:shd w:val="clear" w:color="auto" w:fill="FFFFFF"/>
              </w:rPr>
              <w:t xml:space="preserve">. Other clinical features: </w:t>
            </w:r>
          </w:p>
          <w:p w14:paraId="1A912D6C" w14:textId="5EF5FA96" w:rsidR="00D449F3" w:rsidRPr="009D4680" w:rsidRDefault="00D449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4592">
              <w:rPr>
                <w:rFonts w:ascii="Times New Roman" w:hAnsi="Times New Roman" w:cs="Times New Roman"/>
                <w:bCs/>
                <w:shd w:val="clear" w:color="auto" w:fill="FFFFFF"/>
              </w:rPr>
              <w:t>panuveitis with anterior uveitis and hypotony</w:t>
            </w:r>
          </w:p>
        </w:tc>
        <w:tc>
          <w:tcPr>
            <w:tcW w:w="2672" w:type="dxa"/>
          </w:tcPr>
          <w:p w14:paraId="373238E7" w14:textId="0036D0C8" w:rsidR="00D449F3" w:rsidRPr="005B1A15" w:rsidRDefault="00000F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5B1A15">
              <w:rPr>
                <w:rFonts w:ascii="Times New Roman" w:hAnsi="Times New Roman" w:cs="Times New Roman"/>
                <w:bCs/>
                <w:shd w:val="clear" w:color="auto" w:fill="FFFFFF"/>
              </w:rPr>
              <w:t>Fundus examination</w:t>
            </w:r>
            <w:r w:rsidR="005B1A15" w:rsidRPr="005B1A15">
              <w:rPr>
                <w:rFonts w:ascii="Times New Roman" w:hAnsi="Times New Roman" w:cs="Times New Roman"/>
                <w:bCs/>
                <w:shd w:val="clear" w:color="auto" w:fill="FFFFFF"/>
              </w:rPr>
              <w:t>, B-scan ultrasound (to</w:t>
            </w:r>
            <w:r w:rsidR="005B1A15">
              <w:rPr>
                <w:rFonts w:ascii="Times New Roman" w:hAnsi="Times New Roman" w:cs="Times New Roman"/>
                <w:bCs/>
                <w:shd w:val="clear" w:color="auto" w:fill="FFFFFF"/>
              </w:rPr>
              <w:t xml:space="preserve"> rule out a retinal tear)</w:t>
            </w:r>
          </w:p>
        </w:tc>
      </w:tr>
      <w:tr w:rsidR="00D449F3" w:rsidRPr="005B1A15" w14:paraId="18FE6969" w14:textId="654C0CAA" w:rsidTr="008E38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5" w:type="dxa"/>
            <w:shd w:val="clear" w:color="auto" w:fill="auto"/>
          </w:tcPr>
          <w:p w14:paraId="6C6C8F1A" w14:textId="77777777" w:rsidR="00D449F3" w:rsidRPr="005B1A15" w:rsidRDefault="00D449F3">
            <w:pPr>
              <w:rPr>
                <w:rFonts w:ascii="Times New Roman" w:hAnsi="Times New Roman" w:cs="Times New Roman"/>
                <w:i w:val="0"/>
                <w:iCs w:val="0"/>
              </w:rPr>
            </w:pPr>
          </w:p>
        </w:tc>
        <w:tc>
          <w:tcPr>
            <w:tcW w:w="1953" w:type="dxa"/>
            <w:shd w:val="clear" w:color="auto" w:fill="auto"/>
          </w:tcPr>
          <w:p w14:paraId="1BBAB91C" w14:textId="77777777" w:rsidR="00D449F3" w:rsidRPr="005B1A15" w:rsidRDefault="00D449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0" w:type="dxa"/>
            <w:shd w:val="clear" w:color="auto" w:fill="auto"/>
          </w:tcPr>
          <w:p w14:paraId="655C1780" w14:textId="77777777" w:rsidR="00D449F3" w:rsidRPr="005B1A15" w:rsidRDefault="00D449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72" w:type="dxa"/>
          </w:tcPr>
          <w:p w14:paraId="318ECE2B" w14:textId="77777777" w:rsidR="00D449F3" w:rsidRPr="005B1A15" w:rsidRDefault="00D449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449F3" w:rsidRPr="009D4680" w14:paraId="796D10AE" w14:textId="6FE10451" w:rsidTr="008E3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5" w:type="dxa"/>
            <w:shd w:val="clear" w:color="auto" w:fill="auto"/>
          </w:tcPr>
          <w:p w14:paraId="2D49E6F2" w14:textId="3966C60A" w:rsidR="00D449F3" w:rsidRPr="009345C6" w:rsidRDefault="00D449F3" w:rsidP="00055969">
            <w:pPr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</w:rPr>
            </w:pPr>
            <w:r w:rsidRPr="009345C6">
              <w:rPr>
                <w:rFonts w:ascii="Times New Roman" w:hAnsi="Times New Roman" w:cs="Times New Roman"/>
                <w:b/>
                <w:bCs/>
                <w:i w:val="0"/>
                <w:iCs w:val="0"/>
              </w:rPr>
              <w:t>Hereditary retinal disease and vitreoretinopathies</w:t>
            </w:r>
          </w:p>
        </w:tc>
        <w:tc>
          <w:tcPr>
            <w:tcW w:w="1953" w:type="dxa"/>
            <w:shd w:val="clear" w:color="auto" w:fill="auto"/>
          </w:tcPr>
          <w:p w14:paraId="4961B318" w14:textId="77777777" w:rsidR="00D449F3" w:rsidRPr="002554C7" w:rsidRDefault="00D449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fr-FR"/>
              </w:rPr>
            </w:pPr>
            <w:r w:rsidRPr="002554C7">
              <w:rPr>
                <w:rFonts w:ascii="Times New Roman" w:hAnsi="Times New Roman" w:cs="Times New Roman"/>
                <w:bCs/>
                <w:lang w:val="fr-FR"/>
              </w:rPr>
              <w:t xml:space="preserve">retinitis pigmentosa, macular dystrophy, </w:t>
            </w:r>
          </w:p>
          <w:p w14:paraId="072D9B1F" w14:textId="06CDEFCB" w:rsidR="00D449F3" w:rsidRPr="002554C7" w:rsidRDefault="00D449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2554C7">
              <w:rPr>
                <w:rFonts w:ascii="Times New Roman" w:hAnsi="Times New Roman" w:cs="Times New Roman"/>
                <w:bCs/>
                <w:lang w:val="fr-FR"/>
              </w:rPr>
              <w:t>TRAPS</w:t>
            </w:r>
            <w:r w:rsidR="002554C7" w:rsidRPr="002554C7">
              <w:rPr>
                <w:rFonts w:ascii="Times New Roman" w:hAnsi="Times New Roman" w:cs="Times New Roman"/>
                <w:bCs/>
                <w:lang w:val="fr-FR"/>
              </w:rPr>
              <w:t>, au</w:t>
            </w:r>
            <w:r w:rsidR="002554C7">
              <w:rPr>
                <w:rFonts w:ascii="Times New Roman" w:hAnsi="Times New Roman" w:cs="Times New Roman"/>
                <w:bCs/>
                <w:lang w:val="fr-FR"/>
              </w:rPr>
              <w:t>tosomal recessive bestrophinopathy</w:t>
            </w:r>
          </w:p>
        </w:tc>
        <w:tc>
          <w:tcPr>
            <w:tcW w:w="2260" w:type="dxa"/>
            <w:shd w:val="clear" w:color="auto" w:fill="auto"/>
          </w:tcPr>
          <w:p w14:paraId="7BA4B97E" w14:textId="414DC47C" w:rsidR="00D449F3" w:rsidRPr="009D4680" w:rsidRDefault="00055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D449F3">
              <w:rPr>
                <w:rFonts w:ascii="Times New Roman" w:hAnsi="Times New Roman" w:cs="Times New Roman"/>
              </w:rPr>
              <w:t>hronic posterior uveitis, chronic retinal vasculitis, macula edema</w:t>
            </w:r>
            <w:r w:rsidR="002554C7">
              <w:rPr>
                <w:rFonts w:ascii="Times New Roman" w:hAnsi="Times New Roman" w:cs="Times New Roman"/>
              </w:rPr>
              <w:t>, chorioretinis</w:t>
            </w:r>
          </w:p>
        </w:tc>
        <w:tc>
          <w:tcPr>
            <w:tcW w:w="2672" w:type="dxa"/>
          </w:tcPr>
          <w:p w14:paraId="266F7829" w14:textId="07EFD3AE" w:rsidR="00D449F3" w:rsidRDefault="006C5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tic tree, genetic testing</w:t>
            </w:r>
          </w:p>
        </w:tc>
      </w:tr>
      <w:tr w:rsidR="00D449F3" w:rsidRPr="009D4680" w14:paraId="37AEB5E6" w14:textId="4F96CE79" w:rsidTr="008E38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5" w:type="dxa"/>
            <w:shd w:val="clear" w:color="auto" w:fill="auto"/>
          </w:tcPr>
          <w:p w14:paraId="6825D16E" w14:textId="77777777" w:rsidR="00D449F3" w:rsidRPr="009D4680" w:rsidRDefault="00D449F3">
            <w:pPr>
              <w:rPr>
                <w:rFonts w:ascii="Times New Roman" w:hAnsi="Times New Roman" w:cs="Times New Roman"/>
                <w:i w:val="0"/>
                <w:iCs w:val="0"/>
              </w:rPr>
            </w:pPr>
          </w:p>
        </w:tc>
        <w:tc>
          <w:tcPr>
            <w:tcW w:w="1953" w:type="dxa"/>
            <w:shd w:val="clear" w:color="auto" w:fill="auto"/>
          </w:tcPr>
          <w:p w14:paraId="0DE04A4C" w14:textId="5F33A751" w:rsidR="00D449F3" w:rsidRPr="009D4680" w:rsidRDefault="00D449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ADNIV</w:t>
            </w:r>
          </w:p>
        </w:tc>
        <w:tc>
          <w:tcPr>
            <w:tcW w:w="2260" w:type="dxa"/>
            <w:shd w:val="clear" w:color="auto" w:fill="auto"/>
          </w:tcPr>
          <w:p w14:paraId="708EF736" w14:textId="70ED849A" w:rsidR="00D449F3" w:rsidRPr="009D4680" w:rsidRDefault="00D449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uveitis and vitreoretinal degeneration. The condition progresses to retinal degeneration, peripheral arterial closure, peripheral retinal neovascularization, tractional retinal detachment and neovascular glaucoma</w:t>
            </w:r>
          </w:p>
        </w:tc>
        <w:tc>
          <w:tcPr>
            <w:tcW w:w="2672" w:type="dxa"/>
          </w:tcPr>
          <w:p w14:paraId="677BD95D" w14:textId="4E70A35E" w:rsidR="00D449F3" w:rsidRDefault="006C5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enetic testing</w:t>
            </w:r>
          </w:p>
        </w:tc>
      </w:tr>
      <w:tr w:rsidR="00D449F3" w:rsidRPr="009D4680" w14:paraId="64E87DE9" w14:textId="5FBF5910" w:rsidTr="008E3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5" w:type="dxa"/>
            <w:shd w:val="clear" w:color="auto" w:fill="auto"/>
          </w:tcPr>
          <w:p w14:paraId="448505F5" w14:textId="77777777" w:rsidR="00D449F3" w:rsidRPr="009D4680" w:rsidRDefault="00D449F3">
            <w:pPr>
              <w:rPr>
                <w:rFonts w:ascii="Times New Roman" w:hAnsi="Times New Roman" w:cs="Times New Roman"/>
                <w:i w:val="0"/>
                <w:iCs w:val="0"/>
              </w:rPr>
            </w:pPr>
          </w:p>
        </w:tc>
        <w:tc>
          <w:tcPr>
            <w:tcW w:w="1953" w:type="dxa"/>
            <w:shd w:val="clear" w:color="auto" w:fill="auto"/>
          </w:tcPr>
          <w:p w14:paraId="3E4253D5" w14:textId="5EF8FE2B" w:rsidR="00D449F3" w:rsidRPr="009D4680" w:rsidRDefault="00D449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EE">
              <w:rPr>
                <w:rFonts w:ascii="Times New Roman" w:hAnsi="Times New Roman" w:cs="Times New Roman"/>
                <w:bCs/>
              </w:rPr>
              <w:t>FEVR</w:t>
            </w:r>
          </w:p>
        </w:tc>
        <w:tc>
          <w:tcPr>
            <w:tcW w:w="2260" w:type="dxa"/>
            <w:shd w:val="clear" w:color="auto" w:fill="auto"/>
          </w:tcPr>
          <w:p w14:paraId="1196E554" w14:textId="35AB7AC5" w:rsidR="00D449F3" w:rsidRPr="009D4680" w:rsidRDefault="00D449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122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retinal traction, peripheral vitreous opacities, and subretinal and intraretinal exudates</w:t>
            </w:r>
          </w:p>
        </w:tc>
        <w:tc>
          <w:tcPr>
            <w:tcW w:w="2672" w:type="dxa"/>
          </w:tcPr>
          <w:p w14:paraId="4AC8A283" w14:textId="61DD363E" w:rsidR="00D449F3" w:rsidRPr="004B6122" w:rsidRDefault="006C5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Genetic tree, </w:t>
            </w:r>
            <w:r w:rsidR="00C13394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familial fundus examination, g</w:t>
            </w: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enetic testing</w:t>
            </w:r>
          </w:p>
        </w:tc>
      </w:tr>
      <w:tr w:rsidR="00D449F3" w:rsidRPr="009D4680" w14:paraId="0C6AC3A5" w14:textId="3C059060" w:rsidTr="008E38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5" w:type="dxa"/>
            <w:shd w:val="clear" w:color="auto" w:fill="auto"/>
          </w:tcPr>
          <w:p w14:paraId="6797F613" w14:textId="3C2111BA" w:rsidR="00D449F3" w:rsidRPr="009D4680" w:rsidRDefault="00D449F3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</w:pPr>
            <w:r w:rsidRPr="009D4680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  <w:t>Systemic Disorder</w:t>
            </w:r>
          </w:p>
        </w:tc>
        <w:tc>
          <w:tcPr>
            <w:tcW w:w="1953" w:type="dxa"/>
            <w:shd w:val="clear" w:color="auto" w:fill="auto"/>
          </w:tcPr>
          <w:p w14:paraId="4BC8201A" w14:textId="08F3013B" w:rsidR="00D449F3" w:rsidRPr="009D4680" w:rsidRDefault="00D449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LE: </w:t>
            </w:r>
            <w:r w:rsidRPr="009D4680">
              <w:rPr>
                <w:rFonts w:ascii="Times New Roman" w:hAnsi="Times New Roman" w:cs="Times New Roman"/>
              </w:rPr>
              <w:t>Purtscher-like</w:t>
            </w:r>
            <w:r>
              <w:rPr>
                <w:rFonts w:ascii="Times New Roman" w:hAnsi="Times New Roman" w:cs="Times New Roman"/>
              </w:rPr>
              <w:t xml:space="preserve"> lupus retinopathy</w:t>
            </w:r>
          </w:p>
        </w:tc>
        <w:tc>
          <w:tcPr>
            <w:tcW w:w="2260" w:type="dxa"/>
            <w:shd w:val="clear" w:color="auto" w:fill="auto"/>
          </w:tcPr>
          <w:p w14:paraId="5784602F" w14:textId="4683E760" w:rsidR="00D449F3" w:rsidRPr="009D4680" w:rsidRDefault="00D449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80">
              <w:rPr>
                <w:rFonts w:ascii="Times New Roman" w:hAnsi="Times New Roman" w:cs="Times New Roman"/>
              </w:rPr>
              <w:t>Purtscher</w:t>
            </w:r>
            <w:r>
              <w:rPr>
                <w:rFonts w:ascii="Times New Roman" w:hAnsi="Times New Roman" w:cs="Times New Roman"/>
              </w:rPr>
              <w:t xml:space="preserve"> retinopathy</w:t>
            </w:r>
          </w:p>
        </w:tc>
        <w:tc>
          <w:tcPr>
            <w:tcW w:w="2672" w:type="dxa"/>
          </w:tcPr>
          <w:p w14:paraId="76F35B5A" w14:textId="77777777" w:rsidR="00831F68" w:rsidRPr="000120EE" w:rsidRDefault="000120EE" w:rsidP="00831F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ence of ANA</w:t>
            </w:r>
            <w:r w:rsidRPr="000120EE">
              <w:rPr>
                <w:rFonts w:ascii="Times New Roman" w:hAnsi="Times New Roman" w:cs="Times New Roman"/>
              </w:rPr>
              <w:t xml:space="preserve"> might indicate lupus. To confirm, </w:t>
            </w:r>
            <w:r>
              <w:rPr>
                <w:rFonts w:ascii="Times New Roman" w:hAnsi="Times New Roman" w:cs="Times New Roman"/>
              </w:rPr>
              <w:t>a</w:t>
            </w:r>
            <w:r w:rsidRPr="000120EE">
              <w:rPr>
                <w:rFonts w:ascii="Times New Roman" w:hAnsi="Times New Roman" w:cs="Times New Roman"/>
              </w:rPr>
              <w:t>nti dsDNA antibodies</w:t>
            </w:r>
            <w:r>
              <w:rPr>
                <w:rFonts w:ascii="Times New Roman" w:hAnsi="Times New Roman" w:cs="Times New Roman"/>
              </w:rPr>
              <w:t>, ± s</w:t>
            </w:r>
            <w:r w:rsidRPr="000120EE">
              <w:rPr>
                <w:rFonts w:ascii="Times New Roman" w:hAnsi="Times New Roman" w:cs="Times New Roman"/>
              </w:rPr>
              <w:t>kin biopsy</w:t>
            </w:r>
            <w:r>
              <w:rPr>
                <w:rFonts w:ascii="Times New Roman" w:hAnsi="Times New Roman" w:cs="Times New Roman"/>
              </w:rPr>
              <w:t>, ± k</w:t>
            </w:r>
            <w:r w:rsidRPr="000120EE">
              <w:rPr>
                <w:rFonts w:ascii="Times New Roman" w:hAnsi="Times New Roman" w:cs="Times New Roman"/>
              </w:rPr>
              <w:t>idney biopsy</w:t>
            </w:r>
            <w:r w:rsidR="00831F68">
              <w:rPr>
                <w:rFonts w:ascii="Times New Roman" w:hAnsi="Times New Roman" w:cs="Times New Roman"/>
              </w:rPr>
              <w:t>, CBC,</w:t>
            </w:r>
          </w:p>
          <w:p w14:paraId="710470B2" w14:textId="77777777" w:rsidR="00831F68" w:rsidRPr="000120EE" w:rsidRDefault="00831F68" w:rsidP="00831F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0120EE">
              <w:rPr>
                <w:rFonts w:ascii="Times New Roman" w:hAnsi="Times New Roman" w:cs="Times New Roman"/>
              </w:rPr>
              <w:t>rine analysi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831F68">
              <w:rPr>
                <w:rFonts w:ascii="Times New Roman" w:hAnsi="Times New Roman" w:cs="Times New Roman"/>
              </w:rPr>
              <w:t xml:space="preserve">low </w:t>
            </w:r>
            <w:r>
              <w:rPr>
                <w:rFonts w:ascii="Times New Roman" w:hAnsi="Times New Roman" w:cs="Times New Roman"/>
              </w:rPr>
              <w:t xml:space="preserve">complement </w:t>
            </w:r>
            <w:r w:rsidRPr="00831F68">
              <w:rPr>
                <w:rFonts w:ascii="Times New Roman" w:hAnsi="Times New Roman" w:cs="Times New Roman"/>
              </w:rPr>
              <w:t>levels</w:t>
            </w:r>
          </w:p>
          <w:p w14:paraId="3C807F61" w14:textId="5264572C" w:rsidR="00D449F3" w:rsidRPr="009D4680" w:rsidRDefault="00D449F3" w:rsidP="00012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449F3" w:rsidRPr="009D4680" w14:paraId="48855FA5" w14:textId="36642F15" w:rsidTr="008E3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5" w:type="dxa"/>
            <w:shd w:val="clear" w:color="auto" w:fill="auto"/>
          </w:tcPr>
          <w:p w14:paraId="409078A3" w14:textId="77777777" w:rsidR="00D449F3" w:rsidRPr="009D4680" w:rsidRDefault="00D449F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53" w:type="dxa"/>
            <w:shd w:val="clear" w:color="auto" w:fill="auto"/>
          </w:tcPr>
          <w:p w14:paraId="0B7921E6" w14:textId="77777777" w:rsidR="004966D1" w:rsidRDefault="00D449F3" w:rsidP="00496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80">
              <w:rPr>
                <w:rFonts w:ascii="Times New Roman" w:hAnsi="Times New Roman" w:cs="Times New Roman"/>
              </w:rPr>
              <w:t>Amyloidosis</w:t>
            </w:r>
            <w:r w:rsidR="004966D1">
              <w:rPr>
                <w:rFonts w:ascii="Times New Roman" w:hAnsi="Times New Roman" w:cs="Times New Roman"/>
              </w:rPr>
              <w:t xml:space="preserve">: </w:t>
            </w:r>
          </w:p>
          <w:p w14:paraId="7987A8C6" w14:textId="77777777" w:rsidR="00A32C96" w:rsidRPr="00A32C96" w:rsidRDefault="004966D1" w:rsidP="00A32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Retinal angiopathy</w:t>
            </w:r>
            <w:r w:rsidR="00A32C96">
              <w:rPr>
                <w:rFonts w:ascii="Times New Roman" w:hAnsi="Times New Roman" w:cs="Times New Roman"/>
              </w:rPr>
              <w:t xml:space="preserve"> (</w:t>
            </w:r>
            <w:r w:rsidR="00A32C96" w:rsidRPr="00A32C96">
              <w:rPr>
                <w:rFonts w:ascii="Times New Roman" w:hAnsi="Times New Roman" w:cs="Times New Roman"/>
              </w:rPr>
              <w:t>microaneurysms, retinal cotton-wool spots, dot</w:t>
            </w:r>
          </w:p>
          <w:p w14:paraId="3AFFE166" w14:textId="281A00BE" w:rsidR="004966D1" w:rsidRDefault="00A32C96" w:rsidP="00A32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2C96">
              <w:rPr>
                <w:rFonts w:ascii="Times New Roman" w:hAnsi="Times New Roman" w:cs="Times New Roman"/>
              </w:rPr>
              <w:t>hemorrhages, telangiectasia, and vascular sheathing</w:t>
            </w:r>
            <w:r w:rsidR="001246B9">
              <w:rPr>
                <w:rFonts w:ascii="Times New Roman" w:hAnsi="Times New Roman" w:cs="Times New Roman"/>
              </w:rPr>
              <w:t xml:space="preserve">, </w:t>
            </w:r>
            <w:r w:rsidRPr="00A32C96">
              <w:rPr>
                <w:rFonts w:ascii="Times New Roman" w:hAnsi="Times New Roman" w:cs="Times New Roman"/>
              </w:rPr>
              <w:t>ischemic retinopathy</w:t>
            </w:r>
            <w:r>
              <w:rPr>
                <w:rFonts w:ascii="Times New Roman" w:hAnsi="Times New Roman" w:cs="Times New Roman"/>
              </w:rPr>
              <w:t>)</w:t>
            </w:r>
            <w:r w:rsidR="00285B29">
              <w:rPr>
                <w:rFonts w:ascii="Times New Roman" w:hAnsi="Times New Roman" w:cs="Times New Roman"/>
              </w:rPr>
              <w:t xml:space="preserve">. </w:t>
            </w:r>
          </w:p>
          <w:p w14:paraId="31AEC5B4" w14:textId="1637C90E" w:rsidR="00EA11B9" w:rsidRPr="00EA11B9" w:rsidRDefault="004966D1" w:rsidP="00EA1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choroidal amyloid angiopathy</w:t>
            </w:r>
            <w:r w:rsidR="00EA11B9">
              <w:rPr>
                <w:rFonts w:ascii="Times New Roman" w:hAnsi="Times New Roman" w:cs="Times New Roman"/>
              </w:rPr>
              <w:t xml:space="preserve"> (ICG showing </w:t>
            </w:r>
            <w:r w:rsidR="00EA11B9" w:rsidRPr="00EA11B9">
              <w:rPr>
                <w:rFonts w:ascii="Times New Roman" w:hAnsi="Times New Roman" w:cs="Times New Roman"/>
              </w:rPr>
              <w:t>specific aspect with late hypercyanescent delineation of</w:t>
            </w:r>
          </w:p>
          <w:p w14:paraId="0576EB49" w14:textId="77028361" w:rsidR="004966D1" w:rsidRDefault="00EA11B9" w:rsidP="00EA1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11B9">
              <w:rPr>
                <w:rFonts w:ascii="Times New Roman" w:hAnsi="Times New Roman" w:cs="Times New Roman"/>
              </w:rPr>
              <w:t>the choroidal arterial vasculature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0170DA6A" w14:textId="3E2D1235" w:rsidR="00D449F3" w:rsidRPr="009D4680" w:rsidRDefault="00D449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0" w:type="dxa"/>
            <w:shd w:val="clear" w:color="auto" w:fill="auto"/>
          </w:tcPr>
          <w:p w14:paraId="6177B5C6" w14:textId="186434E0" w:rsidR="00DE08EF" w:rsidRPr="009D4680" w:rsidRDefault="00521C28" w:rsidP="00285B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 posterior uveitis with vitreous opacities</w:t>
            </w:r>
          </w:p>
        </w:tc>
        <w:tc>
          <w:tcPr>
            <w:tcW w:w="2672" w:type="dxa"/>
          </w:tcPr>
          <w:p w14:paraId="11BC83A4" w14:textId="77777777" w:rsidR="00D449F3" w:rsidRDefault="00482B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ssue biopsy (</w:t>
            </w:r>
            <w:r w:rsidRPr="00482BF3">
              <w:rPr>
                <w:rFonts w:ascii="Times New Roman" w:hAnsi="Times New Roman" w:cs="Times New Roman"/>
              </w:rPr>
              <w:t>evidence of characteristic amyloid deposits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3C6F116B" w14:textId="009E8029" w:rsidR="0013286D" w:rsidRPr="009D4680" w:rsidRDefault="00DB4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86D">
              <w:rPr>
                <w:rFonts w:ascii="Times New Roman" w:hAnsi="Times New Roman" w:cs="Times New Roman"/>
              </w:rPr>
              <w:t xml:space="preserve">search for plasma cell dyscrasia </w:t>
            </w:r>
            <w:r>
              <w:rPr>
                <w:rFonts w:ascii="Times New Roman" w:hAnsi="Times New Roman" w:cs="Times New Roman"/>
              </w:rPr>
              <w:t xml:space="preserve">in </w:t>
            </w:r>
            <w:r w:rsidR="0013286D" w:rsidRPr="0013286D">
              <w:rPr>
                <w:rFonts w:ascii="Times New Roman" w:hAnsi="Times New Roman" w:cs="Times New Roman"/>
              </w:rPr>
              <w:t>AL amyloidosis</w:t>
            </w:r>
            <w:r>
              <w:rPr>
                <w:rFonts w:ascii="Times New Roman" w:hAnsi="Times New Roman" w:cs="Times New Roman"/>
              </w:rPr>
              <w:t xml:space="preserve"> for</w:t>
            </w:r>
            <w:r w:rsidR="0013286D" w:rsidRPr="0013286D">
              <w:rPr>
                <w:rFonts w:ascii="Times New Roman" w:hAnsi="Times New Roman" w:cs="Times New Roman"/>
              </w:rPr>
              <w:t xml:space="preserve"> memory B cells producing aberrant immunoglobulins or portions of immunoglobulins</w:t>
            </w:r>
            <w:r w:rsidR="00F4347E">
              <w:rPr>
                <w:rFonts w:ascii="Times New Roman" w:hAnsi="Times New Roman" w:cs="Times New Roman"/>
              </w:rPr>
              <w:t xml:space="preserve"> (I</w:t>
            </w:r>
            <w:r w:rsidR="0013286D" w:rsidRPr="0013286D">
              <w:rPr>
                <w:rFonts w:ascii="Times New Roman" w:hAnsi="Times New Roman" w:cs="Times New Roman"/>
              </w:rPr>
              <w:t>mmunofixation electrophoresis of urine or serum</w:t>
            </w:r>
            <w:r w:rsidR="00F4347E">
              <w:rPr>
                <w:rFonts w:ascii="Times New Roman" w:hAnsi="Times New Roman" w:cs="Times New Roman"/>
              </w:rPr>
              <w:t xml:space="preserve">), </w:t>
            </w:r>
            <w:r w:rsidR="00F4347E" w:rsidRPr="00F4347E">
              <w:rPr>
                <w:rFonts w:ascii="Times New Roman" w:hAnsi="Times New Roman" w:cs="Times New Roman"/>
              </w:rPr>
              <w:t>genetic testing to look for specific known mutations in transthyretin that predispose to amyloidosis</w:t>
            </w:r>
            <w:r w:rsidR="00F06AFB">
              <w:rPr>
                <w:rFonts w:ascii="Times New Roman" w:hAnsi="Times New Roman" w:cs="Times New Roman"/>
              </w:rPr>
              <w:t>)</w:t>
            </w:r>
          </w:p>
        </w:tc>
      </w:tr>
    </w:tbl>
    <w:p w14:paraId="7E95ED0C" w14:textId="77777777" w:rsidR="007872D1" w:rsidRDefault="007872D1">
      <w:pPr>
        <w:rPr>
          <w:rFonts w:ascii="Times New Roman" w:hAnsi="Times New Roman" w:cs="Times New Roman"/>
        </w:rPr>
      </w:pPr>
    </w:p>
    <w:p w14:paraId="019E884B" w14:textId="11B78183" w:rsidR="008E66B7" w:rsidRPr="009D4680" w:rsidRDefault="009D468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NF</w:t>
      </w:r>
      <w:r w:rsidR="0048779A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tumor necrosis factor, MEK</w:t>
      </w:r>
      <w:r w:rsidR="0048779A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mitogen-activated protein kinase, VKH</w:t>
      </w:r>
      <w:r w:rsidR="0048779A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Vogt-Koyanagi-Harada; </w:t>
      </w:r>
      <w:r w:rsidR="00BD20B4">
        <w:rPr>
          <w:rFonts w:ascii="Times New Roman" w:hAnsi="Times New Roman" w:cs="Times New Roman"/>
        </w:rPr>
        <w:t xml:space="preserve">ON: optic neuritis; </w:t>
      </w:r>
      <w:r>
        <w:rPr>
          <w:rFonts w:ascii="Times New Roman" w:hAnsi="Times New Roman" w:cs="Times New Roman"/>
        </w:rPr>
        <w:t>COVID-19</w:t>
      </w:r>
      <w:r w:rsidR="0048779A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Coronavirus disease 2019</w:t>
      </w:r>
      <w:r w:rsidR="0048779A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BCG</w:t>
      </w:r>
      <w:r w:rsidR="0048779A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bacille Calmette-Guerin, MMR</w:t>
      </w:r>
      <w:r w:rsidR="0048779A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Measles, Mumps and Rubella, HPV</w:t>
      </w:r>
      <w:r w:rsidR="0048779A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</w:t>
      </w:r>
      <w:r w:rsidR="00BA397F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>uman papilloma virus, VEGF</w:t>
      </w:r>
      <w:r w:rsidR="0048779A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vascular endothelial growth factor, GCA</w:t>
      </w:r>
      <w:r w:rsidR="0048779A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Giant cell arteritis, CRVO</w:t>
      </w:r>
      <w:r w:rsidR="0048779A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central retinal venous occlusion</w:t>
      </w:r>
      <w:r w:rsidR="0024707A">
        <w:rPr>
          <w:rFonts w:ascii="Times New Roman" w:hAnsi="Times New Roman" w:cs="Times New Roman"/>
        </w:rPr>
        <w:t>, CSCR</w:t>
      </w:r>
      <w:r w:rsidR="0048779A">
        <w:rPr>
          <w:rFonts w:ascii="Times New Roman" w:hAnsi="Times New Roman" w:cs="Times New Roman"/>
        </w:rPr>
        <w:t>:</w:t>
      </w:r>
      <w:r w:rsidR="0024707A">
        <w:rPr>
          <w:rFonts w:ascii="Times New Roman" w:hAnsi="Times New Roman" w:cs="Times New Roman"/>
        </w:rPr>
        <w:t xml:space="preserve"> central serous chorioretinopathy, RRD</w:t>
      </w:r>
      <w:r w:rsidR="0048779A">
        <w:rPr>
          <w:rFonts w:ascii="Times New Roman" w:hAnsi="Times New Roman" w:cs="Times New Roman"/>
        </w:rPr>
        <w:t>:</w:t>
      </w:r>
      <w:r w:rsidR="0024707A">
        <w:rPr>
          <w:rFonts w:ascii="Times New Roman" w:hAnsi="Times New Roman" w:cs="Times New Roman"/>
        </w:rPr>
        <w:t xml:space="preserve"> rhegmatogenous retinal detachment, </w:t>
      </w:r>
      <w:r w:rsidR="00BC6F6D">
        <w:rPr>
          <w:rFonts w:ascii="Times New Roman" w:hAnsi="Times New Roman" w:cs="Times New Roman"/>
        </w:rPr>
        <w:t xml:space="preserve">PIC: punctate inner choroidopathy; </w:t>
      </w:r>
      <w:r w:rsidR="003622BD">
        <w:rPr>
          <w:rFonts w:ascii="Times New Roman" w:hAnsi="Times New Roman" w:cs="Times New Roman"/>
        </w:rPr>
        <w:t xml:space="preserve">PMHx: past medical history; </w:t>
      </w:r>
      <w:r w:rsidR="0024707A">
        <w:rPr>
          <w:rFonts w:ascii="Times New Roman" w:hAnsi="Times New Roman" w:cs="Times New Roman"/>
        </w:rPr>
        <w:t>SLE</w:t>
      </w:r>
      <w:r w:rsidR="0048779A">
        <w:rPr>
          <w:rFonts w:ascii="Times New Roman" w:hAnsi="Times New Roman" w:cs="Times New Roman"/>
        </w:rPr>
        <w:t>:</w:t>
      </w:r>
      <w:r w:rsidR="0024707A">
        <w:rPr>
          <w:rFonts w:ascii="Times New Roman" w:hAnsi="Times New Roman" w:cs="Times New Roman"/>
        </w:rPr>
        <w:t xml:space="preserve"> systemic lupus erythematosus</w:t>
      </w:r>
      <w:r w:rsidR="00FF1D54">
        <w:rPr>
          <w:rFonts w:ascii="Times New Roman" w:hAnsi="Times New Roman" w:cs="Times New Roman"/>
        </w:rPr>
        <w:t xml:space="preserve">; </w:t>
      </w:r>
      <w:r w:rsidR="004D53F3" w:rsidRPr="00A04592">
        <w:rPr>
          <w:rFonts w:ascii="Times New Roman" w:hAnsi="Times New Roman" w:cs="Times New Roman"/>
          <w:bCs/>
        </w:rPr>
        <w:t>TRAPS</w:t>
      </w:r>
      <w:r w:rsidR="004D53F3">
        <w:rPr>
          <w:rFonts w:ascii="Times New Roman" w:hAnsi="Times New Roman" w:cs="Times New Roman"/>
          <w:bCs/>
        </w:rPr>
        <w:t>:</w:t>
      </w:r>
      <w:r w:rsidR="00A46E9A">
        <w:rPr>
          <w:rFonts w:ascii="Times New Roman" w:hAnsi="Times New Roman" w:cs="Times New Roman"/>
          <w:bCs/>
        </w:rPr>
        <w:t xml:space="preserve"> </w:t>
      </w:r>
      <w:r w:rsidR="004D53F3" w:rsidRPr="00A04592">
        <w:rPr>
          <w:rFonts w:ascii="Times New Roman" w:hAnsi="Times New Roman" w:cs="Times New Roman"/>
          <w:bCs/>
        </w:rPr>
        <w:t>TNF-receptor-associated periodic syndrome</w:t>
      </w:r>
      <w:r w:rsidR="0048779A">
        <w:rPr>
          <w:rFonts w:ascii="Times New Roman" w:hAnsi="Times New Roman" w:cs="Times New Roman"/>
          <w:bCs/>
        </w:rPr>
        <w:t>,</w:t>
      </w:r>
      <w:r w:rsidR="004D53F3">
        <w:rPr>
          <w:rFonts w:ascii="Times New Roman" w:hAnsi="Times New Roman" w:cs="Times New Roman"/>
        </w:rPr>
        <w:t xml:space="preserve"> </w:t>
      </w:r>
      <w:r w:rsidR="00FF1D54">
        <w:rPr>
          <w:rFonts w:ascii="Times New Roman" w:hAnsi="Times New Roman" w:cs="Times New Roman"/>
        </w:rPr>
        <w:t xml:space="preserve">ADNIV: </w:t>
      </w:r>
      <w:r w:rsidR="00FF1D54">
        <w:rPr>
          <w:rFonts w:ascii="Times New Roman" w:hAnsi="Times New Roman" w:cs="Times New Roman"/>
          <w:bCs/>
        </w:rPr>
        <w:t>autosomal dominant neovascular inflammatory vitreoretinopathy</w:t>
      </w:r>
      <w:r w:rsidR="0048779A">
        <w:rPr>
          <w:rFonts w:ascii="Times New Roman" w:hAnsi="Times New Roman" w:cs="Times New Roman"/>
          <w:bCs/>
        </w:rPr>
        <w:t>,</w:t>
      </w:r>
      <w:r w:rsidR="00FF1D54">
        <w:rPr>
          <w:rFonts w:ascii="Times New Roman" w:hAnsi="Times New Roman" w:cs="Times New Roman"/>
          <w:bCs/>
        </w:rPr>
        <w:t xml:space="preserve"> </w:t>
      </w:r>
      <w:r w:rsidR="00FF1D54">
        <w:rPr>
          <w:rFonts w:ascii="Times New Roman" w:hAnsi="Times New Roman" w:cs="Times New Roman"/>
        </w:rPr>
        <w:t xml:space="preserve">FEVR: </w:t>
      </w:r>
      <w:r w:rsidR="00FF1D54">
        <w:rPr>
          <w:rFonts w:ascii="Times New Roman" w:hAnsi="Times New Roman" w:cs="Times New Roman"/>
          <w:bCs/>
        </w:rPr>
        <w:t>f</w:t>
      </w:r>
      <w:r w:rsidR="00FF1D54" w:rsidRPr="005F5BEE">
        <w:rPr>
          <w:rFonts w:ascii="Times New Roman" w:hAnsi="Times New Roman" w:cs="Times New Roman"/>
          <w:bCs/>
        </w:rPr>
        <w:t>amilial exudative vitreoretinopathy</w:t>
      </w:r>
      <w:r w:rsidR="00F62F53">
        <w:rPr>
          <w:rFonts w:ascii="Times New Roman" w:hAnsi="Times New Roman" w:cs="Times New Roman"/>
          <w:bCs/>
        </w:rPr>
        <w:t xml:space="preserve">; </w:t>
      </w:r>
      <w:r w:rsidR="00B41D32">
        <w:rPr>
          <w:rFonts w:ascii="Times New Roman" w:hAnsi="Times New Roman" w:cs="Times New Roman"/>
          <w:bCs/>
        </w:rPr>
        <w:t>IOL: intraocular lymphoma</w:t>
      </w:r>
      <w:r w:rsidR="0048779A">
        <w:rPr>
          <w:rFonts w:ascii="Times New Roman" w:hAnsi="Times New Roman" w:cs="Times New Roman"/>
          <w:bCs/>
        </w:rPr>
        <w:t xml:space="preserve">, </w:t>
      </w:r>
      <w:r w:rsidR="008E4FA9">
        <w:rPr>
          <w:rFonts w:ascii="Times New Roman" w:hAnsi="Times New Roman" w:cs="Times New Roman"/>
          <w:bCs/>
        </w:rPr>
        <w:t>TAB</w:t>
      </w:r>
      <w:r w:rsidR="00A46E9A">
        <w:rPr>
          <w:rFonts w:ascii="Times New Roman" w:hAnsi="Times New Roman" w:cs="Times New Roman"/>
          <w:bCs/>
        </w:rPr>
        <w:t>: temporal artery biopsy</w:t>
      </w:r>
      <w:r w:rsidR="0048779A">
        <w:rPr>
          <w:rFonts w:ascii="Times New Roman" w:hAnsi="Times New Roman" w:cs="Times New Roman"/>
          <w:bCs/>
        </w:rPr>
        <w:t>,</w:t>
      </w:r>
      <w:r w:rsidR="0006555E">
        <w:rPr>
          <w:rFonts w:ascii="Times New Roman" w:hAnsi="Times New Roman" w:cs="Times New Roman"/>
          <w:bCs/>
        </w:rPr>
        <w:t xml:space="preserve"> </w:t>
      </w:r>
      <w:r w:rsidR="0048779A">
        <w:rPr>
          <w:rFonts w:ascii="Times New Roman" w:hAnsi="Times New Roman" w:cs="Times New Roman"/>
          <w:bCs/>
        </w:rPr>
        <w:t xml:space="preserve">FA: </w:t>
      </w:r>
      <w:r w:rsidR="0048779A">
        <w:rPr>
          <w:rFonts w:ascii="Times New Roman" w:hAnsi="Times New Roman" w:cs="Times New Roman"/>
        </w:rPr>
        <w:t>Fluorescein</w:t>
      </w:r>
      <w:r w:rsidR="0048779A" w:rsidRPr="0006555E">
        <w:rPr>
          <w:rFonts w:ascii="Times New Roman" w:hAnsi="Times New Roman" w:cs="Times New Roman"/>
        </w:rPr>
        <w:t xml:space="preserve"> angiography</w:t>
      </w:r>
      <w:r w:rsidR="00BE63CA">
        <w:rPr>
          <w:rFonts w:ascii="Times New Roman" w:hAnsi="Times New Roman" w:cs="Times New Roman"/>
        </w:rPr>
        <w:t>, FAF: fundus autofluorescence, ICG: indocyanine green angiography</w:t>
      </w:r>
      <w:r w:rsidR="00F63228">
        <w:rPr>
          <w:rFonts w:ascii="Times New Roman" w:hAnsi="Times New Roman" w:cs="Times New Roman"/>
        </w:rPr>
        <w:t>, CNV: choroidal neovascularization</w:t>
      </w:r>
      <w:r w:rsidR="000120EE">
        <w:rPr>
          <w:rFonts w:ascii="Times New Roman" w:hAnsi="Times New Roman" w:cs="Times New Roman"/>
        </w:rPr>
        <w:t xml:space="preserve">, ANAL </w:t>
      </w:r>
      <w:r w:rsidR="000120EE" w:rsidRPr="000120EE">
        <w:rPr>
          <w:rFonts w:ascii="Times New Roman" w:hAnsi="Times New Roman" w:cs="Times New Roman"/>
        </w:rPr>
        <w:t>Antinuclear antibody</w:t>
      </w:r>
    </w:p>
    <w:sectPr w:rsidR="008E66B7" w:rsidRPr="009D4680" w:rsidSect="004F11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6B7"/>
    <w:rsid w:val="00000F94"/>
    <w:rsid w:val="00010B72"/>
    <w:rsid w:val="000120EE"/>
    <w:rsid w:val="00033246"/>
    <w:rsid w:val="00055969"/>
    <w:rsid w:val="0006555E"/>
    <w:rsid w:val="000656F9"/>
    <w:rsid w:val="000D6A68"/>
    <w:rsid w:val="000E1771"/>
    <w:rsid w:val="000F1CAB"/>
    <w:rsid w:val="000F501B"/>
    <w:rsid w:val="00103927"/>
    <w:rsid w:val="0011631F"/>
    <w:rsid w:val="001246B9"/>
    <w:rsid w:val="00131B2F"/>
    <w:rsid w:val="0013286D"/>
    <w:rsid w:val="001462D0"/>
    <w:rsid w:val="0016062E"/>
    <w:rsid w:val="00165A14"/>
    <w:rsid w:val="001A555B"/>
    <w:rsid w:val="001A7635"/>
    <w:rsid w:val="001C7A84"/>
    <w:rsid w:val="001C7E05"/>
    <w:rsid w:val="001E7F73"/>
    <w:rsid w:val="0024707A"/>
    <w:rsid w:val="002554C7"/>
    <w:rsid w:val="00275E16"/>
    <w:rsid w:val="00285B29"/>
    <w:rsid w:val="002863C7"/>
    <w:rsid w:val="002A0CF5"/>
    <w:rsid w:val="002C3B95"/>
    <w:rsid w:val="002D38DF"/>
    <w:rsid w:val="00324546"/>
    <w:rsid w:val="00336053"/>
    <w:rsid w:val="003622BD"/>
    <w:rsid w:val="0036567E"/>
    <w:rsid w:val="00376598"/>
    <w:rsid w:val="00395D1C"/>
    <w:rsid w:val="00397619"/>
    <w:rsid w:val="003B492E"/>
    <w:rsid w:val="003C1742"/>
    <w:rsid w:val="003C3640"/>
    <w:rsid w:val="003E1701"/>
    <w:rsid w:val="00405253"/>
    <w:rsid w:val="00427EA3"/>
    <w:rsid w:val="004304CE"/>
    <w:rsid w:val="0044787D"/>
    <w:rsid w:val="00447B2C"/>
    <w:rsid w:val="00452B4A"/>
    <w:rsid w:val="00452C13"/>
    <w:rsid w:val="00464D4F"/>
    <w:rsid w:val="00482BF3"/>
    <w:rsid w:val="00483E9E"/>
    <w:rsid w:val="0048779A"/>
    <w:rsid w:val="00491C68"/>
    <w:rsid w:val="004966D1"/>
    <w:rsid w:val="004B2F36"/>
    <w:rsid w:val="004C03C1"/>
    <w:rsid w:val="004C42CE"/>
    <w:rsid w:val="004D53F3"/>
    <w:rsid w:val="004F11E4"/>
    <w:rsid w:val="004F3AE8"/>
    <w:rsid w:val="00505E8C"/>
    <w:rsid w:val="00521C28"/>
    <w:rsid w:val="00591F46"/>
    <w:rsid w:val="00595203"/>
    <w:rsid w:val="005A75D5"/>
    <w:rsid w:val="005B1A15"/>
    <w:rsid w:val="005C729A"/>
    <w:rsid w:val="00624989"/>
    <w:rsid w:val="006458B6"/>
    <w:rsid w:val="006625FB"/>
    <w:rsid w:val="006630EE"/>
    <w:rsid w:val="00681599"/>
    <w:rsid w:val="006837E8"/>
    <w:rsid w:val="0068769C"/>
    <w:rsid w:val="006A074D"/>
    <w:rsid w:val="006A5266"/>
    <w:rsid w:val="006A5E4B"/>
    <w:rsid w:val="006C539C"/>
    <w:rsid w:val="006E0424"/>
    <w:rsid w:val="006E7BE0"/>
    <w:rsid w:val="007019D9"/>
    <w:rsid w:val="0070516C"/>
    <w:rsid w:val="00706AAD"/>
    <w:rsid w:val="007315E1"/>
    <w:rsid w:val="007872D1"/>
    <w:rsid w:val="00791BE3"/>
    <w:rsid w:val="00793C21"/>
    <w:rsid w:val="007C1754"/>
    <w:rsid w:val="007C2267"/>
    <w:rsid w:val="007C7980"/>
    <w:rsid w:val="007D2A57"/>
    <w:rsid w:val="007E0657"/>
    <w:rsid w:val="00806905"/>
    <w:rsid w:val="00831F68"/>
    <w:rsid w:val="008403F6"/>
    <w:rsid w:val="00885EA5"/>
    <w:rsid w:val="008903FA"/>
    <w:rsid w:val="008A2799"/>
    <w:rsid w:val="008A361D"/>
    <w:rsid w:val="008B1B4E"/>
    <w:rsid w:val="008B77FE"/>
    <w:rsid w:val="008C3D9F"/>
    <w:rsid w:val="008D2AFF"/>
    <w:rsid w:val="008D43C8"/>
    <w:rsid w:val="008D5496"/>
    <w:rsid w:val="008D71FB"/>
    <w:rsid w:val="008E387D"/>
    <w:rsid w:val="008E4FA9"/>
    <w:rsid w:val="008E66B7"/>
    <w:rsid w:val="00921699"/>
    <w:rsid w:val="009345C6"/>
    <w:rsid w:val="00983443"/>
    <w:rsid w:val="00985320"/>
    <w:rsid w:val="0099560B"/>
    <w:rsid w:val="009A634A"/>
    <w:rsid w:val="009C2B6B"/>
    <w:rsid w:val="009D4680"/>
    <w:rsid w:val="009D6865"/>
    <w:rsid w:val="009E08FD"/>
    <w:rsid w:val="009E6CCD"/>
    <w:rsid w:val="00A02661"/>
    <w:rsid w:val="00A05745"/>
    <w:rsid w:val="00A146E9"/>
    <w:rsid w:val="00A32C96"/>
    <w:rsid w:val="00A33621"/>
    <w:rsid w:val="00A46E9A"/>
    <w:rsid w:val="00A56FED"/>
    <w:rsid w:val="00A67C38"/>
    <w:rsid w:val="00A722B4"/>
    <w:rsid w:val="00A7358B"/>
    <w:rsid w:val="00A96565"/>
    <w:rsid w:val="00AA66CD"/>
    <w:rsid w:val="00AB69AA"/>
    <w:rsid w:val="00B002F9"/>
    <w:rsid w:val="00B00E91"/>
    <w:rsid w:val="00B0140B"/>
    <w:rsid w:val="00B01B6B"/>
    <w:rsid w:val="00B21EBD"/>
    <w:rsid w:val="00B41D32"/>
    <w:rsid w:val="00B42A5D"/>
    <w:rsid w:val="00B624A6"/>
    <w:rsid w:val="00B703F8"/>
    <w:rsid w:val="00B74EE5"/>
    <w:rsid w:val="00B852BF"/>
    <w:rsid w:val="00BA397F"/>
    <w:rsid w:val="00BA750B"/>
    <w:rsid w:val="00BC507B"/>
    <w:rsid w:val="00BC6F6D"/>
    <w:rsid w:val="00BD20B4"/>
    <w:rsid w:val="00BD3483"/>
    <w:rsid w:val="00BE63CA"/>
    <w:rsid w:val="00BF2D67"/>
    <w:rsid w:val="00C02C94"/>
    <w:rsid w:val="00C13394"/>
    <w:rsid w:val="00C146C2"/>
    <w:rsid w:val="00C23CC1"/>
    <w:rsid w:val="00C260A3"/>
    <w:rsid w:val="00C31311"/>
    <w:rsid w:val="00C32DF7"/>
    <w:rsid w:val="00C407BC"/>
    <w:rsid w:val="00C8475E"/>
    <w:rsid w:val="00CB2B7A"/>
    <w:rsid w:val="00CD4D62"/>
    <w:rsid w:val="00CF319D"/>
    <w:rsid w:val="00D067A6"/>
    <w:rsid w:val="00D303F6"/>
    <w:rsid w:val="00D312D2"/>
    <w:rsid w:val="00D449F3"/>
    <w:rsid w:val="00D51FEF"/>
    <w:rsid w:val="00D55B31"/>
    <w:rsid w:val="00D62EAC"/>
    <w:rsid w:val="00D93DDA"/>
    <w:rsid w:val="00DB2DBD"/>
    <w:rsid w:val="00DB4BBF"/>
    <w:rsid w:val="00DE08EF"/>
    <w:rsid w:val="00DE13F2"/>
    <w:rsid w:val="00DF1B68"/>
    <w:rsid w:val="00DF7CF5"/>
    <w:rsid w:val="00E4012C"/>
    <w:rsid w:val="00E54D99"/>
    <w:rsid w:val="00E72077"/>
    <w:rsid w:val="00E73781"/>
    <w:rsid w:val="00EA00B5"/>
    <w:rsid w:val="00EA11B9"/>
    <w:rsid w:val="00EA524E"/>
    <w:rsid w:val="00EC51F4"/>
    <w:rsid w:val="00EC6E30"/>
    <w:rsid w:val="00ED1368"/>
    <w:rsid w:val="00EF3DFF"/>
    <w:rsid w:val="00EF7828"/>
    <w:rsid w:val="00F06AFB"/>
    <w:rsid w:val="00F401F2"/>
    <w:rsid w:val="00F4347E"/>
    <w:rsid w:val="00F52D13"/>
    <w:rsid w:val="00F62F53"/>
    <w:rsid w:val="00F63228"/>
    <w:rsid w:val="00F671A2"/>
    <w:rsid w:val="00F961DE"/>
    <w:rsid w:val="00FA126D"/>
    <w:rsid w:val="00FA39A2"/>
    <w:rsid w:val="00FB1D88"/>
    <w:rsid w:val="00FB69C3"/>
    <w:rsid w:val="00FC4802"/>
    <w:rsid w:val="00FC5020"/>
    <w:rsid w:val="00FE48F9"/>
    <w:rsid w:val="00FF1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15ABA2"/>
  <w15:chartTrackingRefBased/>
  <w15:docId w15:val="{A7287EFF-813E-2A46-AB1B-A9795041E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66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A3362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A3362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A3362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A3362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A3362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400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1127</Words>
  <Characters>620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Paez-Escamilla</dc:creator>
  <cp:keywords/>
  <dc:description/>
  <cp:lastModifiedBy>Errera, Marie-helene</cp:lastModifiedBy>
  <cp:revision>10</cp:revision>
  <dcterms:created xsi:type="dcterms:W3CDTF">2023-04-04T04:06:00Z</dcterms:created>
  <dcterms:modified xsi:type="dcterms:W3CDTF">2023-04-04T0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3-03-20T00:36:30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e4cb7769-cbcc-4383-a116-838a6bcd7551</vt:lpwstr>
  </property>
  <property fmtid="{D5CDD505-2E9C-101B-9397-08002B2CF9AE}" pid="8" name="MSIP_Label_5e4b1be8-281e-475d-98b0-21c3457e5a46_ContentBits">
    <vt:lpwstr>0</vt:lpwstr>
  </property>
</Properties>
</file>